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3C1C81C5" w14:textId="77777777" w:rsidR="00550656" w:rsidRDefault="00550656"/>
    <w:p w14:paraId="405E91C6" w14:textId="3D02610F" w:rsidR="00550656" w:rsidRPr="00F06D63" w:rsidRDefault="00066BF4" w:rsidP="00066BF4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0"/>
          <w:szCs w:val="20"/>
        </w:rPr>
      </w:pPr>
      <w:r w:rsidRPr="00F06D6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D2821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F06D6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11950" w:rsidRPr="00F26562">
        <w:rPr>
          <w:rStyle w:val="CharacterStyle3"/>
          <w:rFonts w:eastAsiaTheme="minorEastAsia"/>
          <w:b/>
          <w:bCs/>
          <w:sz w:val="20"/>
          <w:szCs w:val="20"/>
        </w:rPr>
        <w:t>Age-</w:t>
      </w:r>
      <w:r w:rsidR="00D11950" w:rsidRPr="00F26562">
        <w:rPr>
          <w:rStyle w:val="CharacterStyle3"/>
          <w:rFonts w:eastAsiaTheme="minorEastAsia" w:hint="eastAsia"/>
          <w:b/>
          <w:bCs/>
          <w:sz w:val="20"/>
          <w:szCs w:val="20"/>
        </w:rPr>
        <w:t>s</w:t>
      </w:r>
      <w:r w:rsidR="00D11950" w:rsidRPr="00F26562">
        <w:rPr>
          <w:rStyle w:val="CharacterStyle3"/>
          <w:rFonts w:eastAsiaTheme="minorEastAsia"/>
          <w:b/>
          <w:bCs/>
          <w:sz w:val="20"/>
          <w:szCs w:val="20"/>
        </w:rPr>
        <w:t xml:space="preserve">tandardized </w:t>
      </w:r>
      <w:r w:rsidR="00D11950" w:rsidRPr="00F26562">
        <w:rPr>
          <w:rStyle w:val="CharacterStyle3"/>
          <w:rFonts w:eastAsiaTheme="minorEastAsia" w:hint="eastAsia"/>
          <w:b/>
          <w:bCs/>
          <w:sz w:val="20"/>
          <w:szCs w:val="20"/>
        </w:rPr>
        <w:t>r</w:t>
      </w:r>
      <w:r w:rsidR="00D11950" w:rsidRPr="00F26562">
        <w:rPr>
          <w:rStyle w:val="CharacterStyle3"/>
          <w:rFonts w:eastAsiaTheme="minorEastAsia"/>
          <w:b/>
          <w:bCs/>
          <w:sz w:val="20"/>
          <w:szCs w:val="20"/>
        </w:rPr>
        <w:t>ates (95% UI)</w:t>
      </w:r>
      <w:r w:rsidR="008B2A46" w:rsidRPr="00F06D63">
        <w:rPr>
          <w:rFonts w:ascii="Times New Roman" w:hAnsi="Times New Roman" w:cs="Times New Roman"/>
          <w:b/>
          <w:bCs/>
          <w:sz w:val="20"/>
          <w:szCs w:val="20"/>
        </w:rPr>
        <w:t xml:space="preserve"> of vascular intestinal diseases from 1990 to 2021 and predicted age-standardized rates (95% UI) from 2022 to 2035.</w:t>
      </w:r>
    </w:p>
    <w:tbl>
      <w:tblPr>
        <w:tblW w:w="2140" w:type="dxa"/>
        <w:tblInd w:w="108" w:type="dxa"/>
        <w:tblLook w:val="04A0" w:firstRow="1" w:lastRow="0" w:firstColumn="1" w:lastColumn="0" w:noHBand="0" w:noVBand="1"/>
      </w:tblPr>
      <w:tblGrid>
        <w:gridCol w:w="14521"/>
        <w:gridCol w:w="960"/>
      </w:tblGrid>
      <w:tr w:rsidR="00550656" w:rsidRPr="00C74A9E" w14:paraId="43F8EB8F" w14:textId="77777777" w:rsidTr="00550656">
        <w:trPr>
          <w:trHeight w:val="27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3787" w:type="dxa"/>
              <w:tblLook w:val="04A0" w:firstRow="1" w:lastRow="0" w:firstColumn="1" w:lastColumn="0" w:noHBand="0" w:noVBand="1"/>
            </w:tblPr>
            <w:tblGrid>
              <w:gridCol w:w="641"/>
              <w:gridCol w:w="733"/>
              <w:gridCol w:w="540"/>
              <w:gridCol w:w="1034"/>
              <w:gridCol w:w="1013"/>
              <w:gridCol w:w="222"/>
              <w:gridCol w:w="541"/>
              <w:gridCol w:w="673"/>
              <w:gridCol w:w="1034"/>
              <w:gridCol w:w="972"/>
              <w:gridCol w:w="222"/>
              <w:gridCol w:w="602"/>
              <w:gridCol w:w="674"/>
              <w:gridCol w:w="1034"/>
              <w:gridCol w:w="972"/>
              <w:gridCol w:w="222"/>
              <w:gridCol w:w="674"/>
              <w:gridCol w:w="496"/>
              <w:gridCol w:w="1034"/>
              <w:gridCol w:w="972"/>
            </w:tblGrid>
            <w:tr w:rsidR="005D77C7" w:rsidRPr="0012691B" w14:paraId="1BCAFC95" w14:textId="77777777" w:rsidTr="005D77C7">
              <w:trPr>
                <w:trHeight w:val="454"/>
              </w:trPr>
              <w:tc>
                <w:tcPr>
                  <w:tcW w:w="641" w:type="dxa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445CC2" w14:textId="77777777" w:rsidR="00B875EF" w:rsidRPr="0012691B" w:rsidRDefault="00B875EF" w:rsidP="00C74A9E">
                  <w:pPr>
                    <w:jc w:val="right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Time</w:t>
                  </w:r>
                </w:p>
              </w:tc>
              <w:tc>
                <w:tcPr>
                  <w:tcW w:w="3314" w:type="dxa"/>
                  <w:gridSpan w:val="4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1A767E7" w14:textId="77777777" w:rsidR="00B875EF" w:rsidRPr="0012691B" w:rsidRDefault="00B875EF" w:rsidP="00F06D63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ncidence</w:t>
                  </w:r>
                </w:p>
              </w:tc>
              <w:tc>
                <w:tcPr>
                  <w:tcW w:w="222" w:type="dxa"/>
                  <w:tcBorders>
                    <w:top w:val="single" w:sz="12" w:space="0" w:color="auto"/>
                  </w:tcBorders>
                </w:tcPr>
                <w:p w14:paraId="6E46EB0B" w14:textId="77777777" w:rsidR="00B875EF" w:rsidRPr="0012691B" w:rsidRDefault="00B875EF" w:rsidP="00C74A9E">
                  <w:pPr>
                    <w:jc w:val="right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3189" w:type="dxa"/>
                  <w:gridSpan w:val="4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49D233" w14:textId="3BF983ED" w:rsidR="00B875EF" w:rsidRPr="0012691B" w:rsidRDefault="00B875EF" w:rsidP="00F06D63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Prevalence</w:t>
                  </w:r>
                </w:p>
              </w:tc>
              <w:tc>
                <w:tcPr>
                  <w:tcW w:w="222" w:type="dxa"/>
                  <w:tcBorders>
                    <w:top w:val="single" w:sz="12" w:space="0" w:color="auto"/>
                  </w:tcBorders>
                </w:tcPr>
                <w:p w14:paraId="68675DC6" w14:textId="77777777" w:rsidR="00B875EF" w:rsidRPr="0012691B" w:rsidRDefault="00B875EF" w:rsidP="00F06D63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3251" w:type="dxa"/>
                  <w:gridSpan w:val="4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11BABA" w14:textId="7B96EF4D" w:rsidR="00B875EF" w:rsidRPr="0012691B" w:rsidRDefault="00B875EF" w:rsidP="00F06D63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Deaths</w:t>
                  </w:r>
                </w:p>
              </w:tc>
              <w:tc>
                <w:tcPr>
                  <w:tcW w:w="222" w:type="dxa"/>
                  <w:tcBorders>
                    <w:top w:val="single" w:sz="12" w:space="0" w:color="auto"/>
                  </w:tcBorders>
                </w:tcPr>
                <w:p w14:paraId="62E8C748" w14:textId="77777777" w:rsidR="00B875EF" w:rsidRPr="0012691B" w:rsidRDefault="00B875EF" w:rsidP="00F06D63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2726" w:type="dxa"/>
                  <w:gridSpan w:val="4"/>
                  <w:tcBorders>
                    <w:top w:val="single" w:sz="12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35675D" w14:textId="14F3AAB6" w:rsidR="00B875EF" w:rsidRPr="0012691B" w:rsidRDefault="00B875EF" w:rsidP="00F06D63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DALYs</w:t>
                  </w:r>
                </w:p>
              </w:tc>
            </w:tr>
            <w:tr w:rsidR="005D77C7" w:rsidRPr="0012691B" w14:paraId="402BE90F" w14:textId="77777777" w:rsidTr="005D77C7">
              <w:trPr>
                <w:trHeight w:val="454"/>
              </w:trPr>
              <w:tc>
                <w:tcPr>
                  <w:tcW w:w="641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vAlign w:val="bottom"/>
                  <w:hideMark/>
                </w:tcPr>
                <w:p w14:paraId="55489088" w14:textId="77777777" w:rsidR="00B875EF" w:rsidRPr="0012691B" w:rsidRDefault="00B875EF" w:rsidP="00C74A9E">
                  <w:pPr>
                    <w:jc w:val="right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DDA6AB" w14:textId="39FCC40D" w:rsidR="00B875EF" w:rsidRPr="0012691B" w:rsidRDefault="00B875EF" w:rsidP="00C74A9E">
                  <w:pPr>
                    <w:jc w:val="right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ASR</w:t>
                  </w:r>
                </w:p>
              </w:tc>
              <w:tc>
                <w:tcPr>
                  <w:tcW w:w="540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4FD239" w14:textId="77777777" w:rsidR="00B875EF" w:rsidRPr="0012691B" w:rsidRDefault="00B875EF" w:rsidP="00C74A9E">
                  <w:pPr>
                    <w:jc w:val="right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1028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40C852" w14:textId="26A68DA8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low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1013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51D60C" w14:textId="1E196730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p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222" w:type="dxa"/>
                </w:tcPr>
                <w:p w14:paraId="612173E4" w14:textId="77777777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C8D3F2F" w14:textId="31B3FDEE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ASR</w:t>
                  </w:r>
                </w:p>
              </w:tc>
              <w:tc>
                <w:tcPr>
                  <w:tcW w:w="673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DCA16" w14:textId="50E3DB47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1018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FE89EE" w14:textId="22808733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low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957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FE446E" w14:textId="29D6B1E2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p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222" w:type="dxa"/>
                </w:tcPr>
                <w:p w14:paraId="76901D33" w14:textId="77777777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94090E" w14:textId="6085580F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ASR</w:t>
                  </w:r>
                </w:p>
              </w:tc>
              <w:tc>
                <w:tcPr>
                  <w:tcW w:w="674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2C1070" w14:textId="48108F16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1018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77F74EE" w14:textId="4FD70E28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low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957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B57E0B" w14:textId="27F398FE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p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222" w:type="dxa"/>
                </w:tcPr>
                <w:p w14:paraId="725F9629" w14:textId="77777777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B12C96" w14:textId="1731F3B8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ASR</w:t>
                  </w:r>
                </w:p>
              </w:tc>
              <w:tc>
                <w:tcPr>
                  <w:tcW w:w="490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083FFF" w14:textId="4BD3BF89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SD</w:t>
                  </w:r>
                </w:p>
              </w:tc>
              <w:tc>
                <w:tcPr>
                  <w:tcW w:w="1018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8BFABF" w14:textId="23A7BF2F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low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  <w:tc>
                <w:tcPr>
                  <w:tcW w:w="544" w:type="dxa"/>
                  <w:tcBorders>
                    <w:top w:val="single" w:sz="6" w:space="0" w:color="auto"/>
                    <w:bottom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81F3472" w14:textId="3711B1B5" w:rsidR="00B875EF" w:rsidRPr="0012691B" w:rsidRDefault="00B875EF" w:rsidP="0012691B">
                  <w:pPr>
                    <w:jc w:val="center"/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p_95%</w:t>
                  </w:r>
                  <w:r w:rsidR="00066BF4"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U</w:t>
                  </w:r>
                  <w:r w:rsidRPr="0012691B">
                    <w:rPr>
                      <w:rStyle w:val="CharacterStyle3"/>
                      <w:rFonts w:eastAsiaTheme="minorEastAsia"/>
                      <w:b/>
                      <w:bCs/>
                      <w:sz w:val="16"/>
                      <w:szCs w:val="16"/>
                    </w:rPr>
                    <w:t>I</w:t>
                  </w:r>
                </w:p>
              </w:tc>
            </w:tr>
            <w:tr w:rsidR="005D77C7" w:rsidRPr="0012691B" w14:paraId="0F83FE96" w14:textId="77777777" w:rsidTr="005D77C7">
              <w:trPr>
                <w:trHeight w:val="454"/>
              </w:trPr>
              <w:tc>
                <w:tcPr>
                  <w:tcW w:w="641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98B0A6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0</w:t>
                  </w:r>
                </w:p>
              </w:tc>
              <w:tc>
                <w:tcPr>
                  <w:tcW w:w="733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BDC617" w14:textId="061D8BE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9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3E654EE0" w14:textId="0C7D1F83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F8FBE24" w14:textId="38D42AD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8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587E51F4" w14:textId="3E7B593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97</w:t>
                  </w:r>
                </w:p>
              </w:tc>
              <w:tc>
                <w:tcPr>
                  <w:tcW w:w="222" w:type="dxa"/>
                </w:tcPr>
                <w:p w14:paraId="3C6C9DB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011AE68B" w14:textId="1D1B2D5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000B215D" w14:textId="36A619B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60BAF79" w14:textId="1D35A8D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9578D42" w14:textId="2E9C449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222" w:type="dxa"/>
                </w:tcPr>
                <w:p w14:paraId="1FA786A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ED2F791" w14:textId="3C00E71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8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E70404E" w14:textId="09AE561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35FC6E0" w14:textId="0028958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C5D77B6" w14:textId="2FFE381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9</w:t>
                  </w:r>
                </w:p>
              </w:tc>
              <w:tc>
                <w:tcPr>
                  <w:tcW w:w="222" w:type="dxa"/>
                </w:tcPr>
                <w:p w14:paraId="0CD2DB5C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C6502A" w14:textId="46BA731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8</w:t>
                  </w:r>
                </w:p>
              </w:tc>
              <w:tc>
                <w:tcPr>
                  <w:tcW w:w="490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FE4D4D" w14:textId="79DF26E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E847FC" w14:textId="00E55AE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2</w:t>
                  </w:r>
                </w:p>
              </w:tc>
              <w:tc>
                <w:tcPr>
                  <w:tcW w:w="544" w:type="dxa"/>
                  <w:tcBorders>
                    <w:top w:val="single" w:sz="6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1E4D2F" w14:textId="79DDB6E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54</w:t>
                  </w:r>
                </w:p>
              </w:tc>
            </w:tr>
            <w:tr w:rsidR="005D77C7" w:rsidRPr="0012691B" w14:paraId="270A854A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5CA735E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1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2B8C3CD" w14:textId="7DEE378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8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53C6378" w14:textId="11EE5174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8C0BDD2" w14:textId="49BF55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7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53F0937" w14:textId="4C3FE5B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86</w:t>
                  </w:r>
                </w:p>
              </w:tc>
              <w:tc>
                <w:tcPr>
                  <w:tcW w:w="222" w:type="dxa"/>
                </w:tcPr>
                <w:p w14:paraId="2F028E0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E515A58" w14:textId="4A5D867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203DA3B" w14:textId="00FD226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8D7D171" w14:textId="0A1EB89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A8AA4E1" w14:textId="579B6E0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222" w:type="dxa"/>
                </w:tcPr>
                <w:p w14:paraId="2D535FA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43E43ADB" w14:textId="00D85E8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7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5B2CBB6" w14:textId="07AFB67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73DCB06" w14:textId="7AF6CC8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8A29113" w14:textId="6910C38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8</w:t>
                  </w:r>
                </w:p>
              </w:tc>
              <w:tc>
                <w:tcPr>
                  <w:tcW w:w="222" w:type="dxa"/>
                </w:tcPr>
                <w:p w14:paraId="0395F23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FA47553" w14:textId="4329CC9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1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3335A887" w14:textId="359984D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C8EFF70" w14:textId="5D89B50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35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04EA2E9A" w14:textId="06F2724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7</w:t>
                  </w:r>
                </w:p>
              </w:tc>
            </w:tr>
            <w:tr w:rsidR="005D77C7" w:rsidRPr="0012691B" w14:paraId="2DB84C94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9A83C53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2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61F3131" w14:textId="02092A52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73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5AEF401" w14:textId="630922D3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3D37D9D" w14:textId="1E1627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6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1386D32B" w14:textId="53080E5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77</w:t>
                  </w:r>
                </w:p>
              </w:tc>
              <w:tc>
                <w:tcPr>
                  <w:tcW w:w="222" w:type="dxa"/>
                </w:tcPr>
                <w:p w14:paraId="4508525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365FD816" w14:textId="771AF0C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5F19811" w14:textId="5F92EB1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0637002" w14:textId="2251963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1CCE088" w14:textId="2EFC930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222" w:type="dxa"/>
                </w:tcPr>
                <w:p w14:paraId="39E9E845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1BCE9926" w14:textId="2AA20FB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FD6152E" w14:textId="2642EAC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2F75F67" w14:textId="7036A13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713B627" w14:textId="7AD2FC7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7</w:t>
                  </w:r>
                </w:p>
              </w:tc>
              <w:tc>
                <w:tcPr>
                  <w:tcW w:w="222" w:type="dxa"/>
                </w:tcPr>
                <w:p w14:paraId="7925077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A3FD7CD" w14:textId="0B2D350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3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6E46A0F2" w14:textId="605843D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6995D13" w14:textId="352FFB2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31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649470CD" w14:textId="0CC2014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2</w:t>
                  </w:r>
                </w:p>
              </w:tc>
            </w:tr>
            <w:tr w:rsidR="005D77C7" w:rsidRPr="0012691B" w14:paraId="3A979A83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125E9705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3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1D458B5" w14:textId="5ABF12F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65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A5BF2F1" w14:textId="7553DB4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483E391" w14:textId="09B79D9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61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2BDE740" w14:textId="642493E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69</w:t>
                  </w:r>
                </w:p>
              </w:tc>
              <w:tc>
                <w:tcPr>
                  <w:tcW w:w="222" w:type="dxa"/>
                </w:tcPr>
                <w:p w14:paraId="6AFD780F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A5D5737" w14:textId="6A4BB32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9E7D870" w14:textId="7525BB8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E66F309" w14:textId="4397553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E86A2DE" w14:textId="1FAD543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260F9DE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0E230F92" w14:textId="5785442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218FD52" w14:textId="2E9596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3BB3637" w14:textId="3BB65F1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01BA68A" w14:textId="5E6A4E5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7</w:t>
                  </w:r>
                </w:p>
              </w:tc>
              <w:tc>
                <w:tcPr>
                  <w:tcW w:w="222" w:type="dxa"/>
                </w:tcPr>
                <w:p w14:paraId="45B3C14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FD0A558" w14:textId="2F4B614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0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263F710" w14:textId="79DFB13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009FDBA" w14:textId="159D7AD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35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6A578509" w14:textId="557D91D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46</w:t>
                  </w:r>
                </w:p>
              </w:tc>
            </w:tr>
            <w:tr w:rsidR="005D77C7" w:rsidRPr="0012691B" w14:paraId="383D0B34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50F712C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4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C75A02B" w14:textId="151A2AF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8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78E5CC6" w14:textId="01E33D69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5B89F8E3" w14:textId="4D50F73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4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571DF7F4" w14:textId="3628DA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62</w:t>
                  </w:r>
                </w:p>
              </w:tc>
              <w:tc>
                <w:tcPr>
                  <w:tcW w:w="222" w:type="dxa"/>
                </w:tcPr>
                <w:p w14:paraId="587AAEE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33BE1D2A" w14:textId="5851C6C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F719FB7" w14:textId="54434E9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508DF95" w14:textId="352B5E6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076487F" w14:textId="5BD0B9C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2853B14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4C80328" w14:textId="717401D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82DF943" w14:textId="0A78CE8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6C05030" w14:textId="57972CD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AD11AE7" w14:textId="5DA0F9B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6</w:t>
                  </w:r>
                </w:p>
              </w:tc>
              <w:tc>
                <w:tcPr>
                  <w:tcW w:w="222" w:type="dxa"/>
                </w:tcPr>
                <w:p w14:paraId="6DE0F1F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301E51D" w14:textId="0399D79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2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6ABF512A" w14:textId="3FF0DFC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899AAF9" w14:textId="16C67F6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2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A40EFD1" w14:textId="5813957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34</w:t>
                  </w:r>
                </w:p>
              </w:tc>
            </w:tr>
            <w:tr w:rsidR="005D77C7" w:rsidRPr="0012691B" w14:paraId="62BCC90D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18E3A169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5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6FB3F29D" w14:textId="6F51F3C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3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56F5716" w14:textId="7180654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B6CD01D" w14:textId="025B109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1878E2AC" w14:textId="7A992AF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7</w:t>
                  </w:r>
                </w:p>
              </w:tc>
              <w:tc>
                <w:tcPr>
                  <w:tcW w:w="222" w:type="dxa"/>
                </w:tcPr>
                <w:p w14:paraId="6736367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09C96F4" w14:textId="6111BD4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425810DE" w14:textId="0096B66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78BE2CC" w14:textId="30DFE84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C889741" w14:textId="18DDDBD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6D4EAC2F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F1F8F12" w14:textId="1248488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3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8C0AC68" w14:textId="7A13045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2A31030" w14:textId="469AAD5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4B0C567" w14:textId="36F91DD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5</w:t>
                  </w:r>
                </w:p>
              </w:tc>
              <w:tc>
                <w:tcPr>
                  <w:tcW w:w="222" w:type="dxa"/>
                </w:tcPr>
                <w:p w14:paraId="1919E21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C91AA3A" w14:textId="0DFB0AF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0.9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B3C5A8C" w14:textId="72E0663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56A80C8" w14:textId="25BF416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0.91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51DB3CEA" w14:textId="353DB1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1.02</w:t>
                  </w:r>
                </w:p>
              </w:tc>
            </w:tr>
            <w:tr w:rsidR="005D77C7" w:rsidRPr="0012691B" w14:paraId="3C09A732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7F79F513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6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04BBD5B0" w14:textId="7C2549D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3501771D" w14:textId="0D3D20FC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4435387" w14:textId="1ACDE4E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75E81A29" w14:textId="67D3D82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5</w:t>
                  </w:r>
                </w:p>
              </w:tc>
              <w:tc>
                <w:tcPr>
                  <w:tcW w:w="222" w:type="dxa"/>
                </w:tcPr>
                <w:p w14:paraId="72DEBCE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44098F8" w14:textId="4518F0C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D394886" w14:textId="68DA694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99FFBC5" w14:textId="1E0662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98A8C28" w14:textId="75F8C79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226172F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32FC155" w14:textId="640D564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1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A18BBD0" w14:textId="6EB3AFA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1E9DD8C" w14:textId="7E661C3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0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3E52C88" w14:textId="2E554AB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2</w:t>
                  </w:r>
                </w:p>
              </w:tc>
              <w:tc>
                <w:tcPr>
                  <w:tcW w:w="222" w:type="dxa"/>
                </w:tcPr>
                <w:p w14:paraId="6ADF087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9EA5417" w14:textId="1920152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0.4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DA8EBC4" w14:textId="7ED7C49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469B03F" w14:textId="369CDB3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0.4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559B25E5" w14:textId="3A93E1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30.55</w:t>
                  </w:r>
                </w:p>
              </w:tc>
            </w:tr>
            <w:tr w:rsidR="005D77C7" w:rsidRPr="0012691B" w14:paraId="5654C09F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95FFD4F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7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28598DD" w14:textId="7EF70A0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A4635F7" w14:textId="63348A1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22914336" w14:textId="5639B90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39CC3979" w14:textId="7F7D02C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6</w:t>
                  </w:r>
                </w:p>
              </w:tc>
              <w:tc>
                <w:tcPr>
                  <w:tcW w:w="222" w:type="dxa"/>
                </w:tcPr>
                <w:p w14:paraId="5633BEE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AC59C0A" w14:textId="79DFC0E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3A00179B" w14:textId="17F8B55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0966569" w14:textId="3B51867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4BD274B" w14:textId="41A0AED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725B72A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79919ED" w14:textId="4C5F601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9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7845CFD" w14:textId="01F730B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BEFF8C0" w14:textId="0314EA2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7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026C959" w14:textId="54685F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70</w:t>
                  </w:r>
                </w:p>
              </w:tc>
              <w:tc>
                <w:tcPr>
                  <w:tcW w:w="222" w:type="dxa"/>
                </w:tcPr>
                <w:p w14:paraId="17E7C3F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B072EE1" w14:textId="4336909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94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D9E3585" w14:textId="1F55F1C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978099B" w14:textId="3F2A5CD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89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1D15546E" w14:textId="5738078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99</w:t>
                  </w:r>
                </w:p>
              </w:tc>
            </w:tr>
            <w:tr w:rsidR="005D77C7" w:rsidRPr="0012691B" w14:paraId="3AA0308F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0C6E8A9A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8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07C7EC92" w14:textId="336C912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4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BCB607A" w14:textId="22C8EE76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6440EE14" w14:textId="1B86CAE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0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9FA533A" w14:textId="1D238EA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8</w:t>
                  </w:r>
                </w:p>
              </w:tc>
              <w:tc>
                <w:tcPr>
                  <w:tcW w:w="222" w:type="dxa"/>
                </w:tcPr>
                <w:p w14:paraId="35BCF12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0357A95F" w14:textId="7823C0F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5509580F" w14:textId="0EAE444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2841A47" w14:textId="4E7D55F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0F1060A" w14:textId="3956E0B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0B068FE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98164DB" w14:textId="54F757A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7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406FA61" w14:textId="2FEA314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AC031DC" w14:textId="46705C0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A457781" w14:textId="5F88964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8</w:t>
                  </w:r>
                </w:p>
              </w:tc>
              <w:tc>
                <w:tcPr>
                  <w:tcW w:w="222" w:type="dxa"/>
                </w:tcPr>
                <w:p w14:paraId="3DC6D03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6063448" w14:textId="15FABC3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58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7106C45" w14:textId="4F12BB2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C168329" w14:textId="1CA2C41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5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6B28B8A" w14:textId="2B48DEE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63</w:t>
                  </w:r>
                </w:p>
              </w:tc>
            </w:tr>
            <w:tr w:rsidR="005D77C7" w:rsidRPr="0012691B" w14:paraId="1AA2164E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2E73A881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99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6142C70" w14:textId="18C0CFE2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4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EF99AC7" w14:textId="34A9514B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8B3B92E" w14:textId="259B064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0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1D40157" w14:textId="474C8F8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8</w:t>
                  </w:r>
                </w:p>
              </w:tc>
              <w:tc>
                <w:tcPr>
                  <w:tcW w:w="222" w:type="dxa"/>
                </w:tcPr>
                <w:p w14:paraId="0D20B2D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D44222C" w14:textId="5F2B480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9DFDB56" w14:textId="1A76CC1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BEE348E" w14:textId="5A7FA9B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C62FBE9" w14:textId="6E9F209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080A2C2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C66E8B2" w14:textId="69B1D01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2F9C057" w14:textId="6587F13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254B4FA" w14:textId="2B3DD16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6AFBFD4" w14:textId="7D97310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7</w:t>
                  </w:r>
                </w:p>
              </w:tc>
              <w:tc>
                <w:tcPr>
                  <w:tcW w:w="222" w:type="dxa"/>
                </w:tcPr>
                <w:p w14:paraId="64881A8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F5ED5CB" w14:textId="2C401CB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3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243CCC47" w14:textId="3299EC5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B757943" w14:textId="560CECB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3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4B9E564" w14:textId="48E144C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44</w:t>
                  </w:r>
                </w:p>
              </w:tc>
            </w:tr>
            <w:tr w:rsidR="005D77C7" w:rsidRPr="0012691B" w14:paraId="0DE024C4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73E743E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0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1FE5A6C" w14:textId="2204E2A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5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5DFAA4A" w14:textId="4BEFF49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5094B68B" w14:textId="05175CA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742BCE48" w14:textId="6C4A69E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6</w:t>
                  </w:r>
                </w:p>
              </w:tc>
              <w:tc>
                <w:tcPr>
                  <w:tcW w:w="222" w:type="dxa"/>
                </w:tcPr>
                <w:p w14:paraId="6E9E7CE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4F958D8D" w14:textId="7DCCB63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37643B8E" w14:textId="3176BE3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B4D8E8E" w14:textId="336CD97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9629A82" w14:textId="71DE8F2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7</w:t>
                  </w:r>
                </w:p>
              </w:tc>
              <w:tc>
                <w:tcPr>
                  <w:tcW w:w="222" w:type="dxa"/>
                </w:tcPr>
                <w:p w14:paraId="79A37305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26CE1431" w14:textId="0225BEF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6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AE960A9" w14:textId="7D1C5C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62E0A75" w14:textId="441598F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F542D41" w14:textId="0B9AB71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7</w:t>
                  </w:r>
                </w:p>
              </w:tc>
              <w:tc>
                <w:tcPr>
                  <w:tcW w:w="222" w:type="dxa"/>
                </w:tcPr>
                <w:p w14:paraId="10D9DB9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B58EF1B" w14:textId="496FBCE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45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DD9A624" w14:textId="5EAE12C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1C789ED" w14:textId="57132C9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40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5F02EA37" w14:textId="15A3787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50</w:t>
                  </w:r>
                </w:p>
              </w:tc>
            </w:tr>
            <w:tr w:rsidR="005D77C7" w:rsidRPr="0012691B" w14:paraId="5210B9E7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AEF2314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1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7321B916" w14:textId="30E1CEE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47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FC686E3" w14:textId="02266949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2E31A315" w14:textId="3B509F7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4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414A36C5" w14:textId="1F02108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1</w:t>
                  </w:r>
                </w:p>
              </w:tc>
              <w:tc>
                <w:tcPr>
                  <w:tcW w:w="222" w:type="dxa"/>
                </w:tcPr>
                <w:p w14:paraId="4A5D2593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723EABF" w14:textId="2D40569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7F190A8" w14:textId="1846D9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9474CC2" w14:textId="710D9DF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F586C25" w14:textId="327152F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6</w:t>
                  </w:r>
                </w:p>
              </w:tc>
              <w:tc>
                <w:tcPr>
                  <w:tcW w:w="222" w:type="dxa"/>
                </w:tcPr>
                <w:p w14:paraId="740AB9A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E398DB9" w14:textId="40887F8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0FEDA95" w14:textId="4F9262C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C146104" w14:textId="3DE406E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4DABCF4" w14:textId="6FE9452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6</w:t>
                  </w:r>
                </w:p>
              </w:tc>
              <w:tc>
                <w:tcPr>
                  <w:tcW w:w="222" w:type="dxa"/>
                </w:tcPr>
                <w:p w14:paraId="40A0F98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68FC911" w14:textId="630F9BD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22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5213E5B" w14:textId="68DABF3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7621733" w14:textId="2AE612E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17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0921002F" w14:textId="576FAF5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27</w:t>
                  </w:r>
                </w:p>
              </w:tc>
            </w:tr>
            <w:tr w:rsidR="005D77C7" w:rsidRPr="0012691B" w14:paraId="5E91FAB1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6B8C0E9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2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8CD9D5C" w14:textId="7D9629B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43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31AAFC8" w14:textId="5A0FD4A2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1D671F0" w14:textId="72A64F6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3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6ADDB557" w14:textId="7141287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7</w:t>
                  </w:r>
                </w:p>
              </w:tc>
              <w:tc>
                <w:tcPr>
                  <w:tcW w:w="222" w:type="dxa"/>
                </w:tcPr>
                <w:p w14:paraId="6932E85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682AA70" w14:textId="6BBA356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DD170D0" w14:textId="61A0422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6E1CB82" w14:textId="5C15DA5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F48FC16" w14:textId="4D66C44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222" w:type="dxa"/>
                </w:tcPr>
                <w:p w14:paraId="35B2CF4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DFBCB3B" w14:textId="7A83BA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FB07E5D" w14:textId="2A91904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0EC66CA" w14:textId="2D59A00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8302548" w14:textId="625D26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5</w:t>
                  </w:r>
                </w:p>
              </w:tc>
              <w:tc>
                <w:tcPr>
                  <w:tcW w:w="222" w:type="dxa"/>
                </w:tcPr>
                <w:p w14:paraId="41CFD64F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A130317" w14:textId="2A96180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0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66A4B38" w14:textId="5B25892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6D47039" w14:textId="4A0AB21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02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1EE1FC1F" w14:textId="175F2D4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9.12</w:t>
                  </w:r>
                </w:p>
              </w:tc>
            </w:tr>
            <w:tr w:rsidR="005D77C7" w:rsidRPr="0012691B" w14:paraId="0898757B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214B3271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3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CDAE03B" w14:textId="32AEA1B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38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3D926B4" w14:textId="0FC7E446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CAE971D" w14:textId="39586EC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34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60E81790" w14:textId="109EC9C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2</w:t>
                  </w:r>
                </w:p>
              </w:tc>
              <w:tc>
                <w:tcPr>
                  <w:tcW w:w="222" w:type="dxa"/>
                </w:tcPr>
                <w:p w14:paraId="75BB8585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42DCDBF5" w14:textId="36AF5F9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2DEF2E61" w14:textId="00F3C3B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BD31A0D" w14:textId="22A8B18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C9B4441" w14:textId="3CAF64A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5</w:t>
                  </w:r>
                </w:p>
              </w:tc>
              <w:tc>
                <w:tcPr>
                  <w:tcW w:w="222" w:type="dxa"/>
                </w:tcPr>
                <w:p w14:paraId="22E5260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B966227" w14:textId="2FB5537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3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3406BC8" w14:textId="5A50CB7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97383A3" w14:textId="689A3AA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F8DF5F5" w14:textId="7FC992E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4</w:t>
                  </w:r>
                </w:p>
              </w:tc>
              <w:tc>
                <w:tcPr>
                  <w:tcW w:w="222" w:type="dxa"/>
                </w:tcPr>
                <w:p w14:paraId="6501AED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4219E82" w14:textId="7316820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83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8CAA749" w14:textId="418686E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1806EFD" w14:textId="60F32A3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78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672EC716" w14:textId="6BA7139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87</w:t>
                  </w:r>
                </w:p>
              </w:tc>
            </w:tr>
            <w:tr w:rsidR="005D77C7" w:rsidRPr="0012691B" w14:paraId="36642C35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BDFA508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4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DCB0A56" w14:textId="3D7623F4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3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1584455" w14:textId="7710694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2424879" w14:textId="03A8382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2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13E30A66" w14:textId="677E894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36</w:t>
                  </w:r>
                </w:p>
              </w:tc>
              <w:tc>
                <w:tcPr>
                  <w:tcW w:w="222" w:type="dxa"/>
                </w:tcPr>
                <w:p w14:paraId="71EF501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0812A6A0" w14:textId="7C655E9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3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4E8F0B1C" w14:textId="57EA424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0AA19D8" w14:textId="50FDC15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8AE6A27" w14:textId="31EFD44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4</w:t>
                  </w:r>
                </w:p>
              </w:tc>
              <w:tc>
                <w:tcPr>
                  <w:tcW w:w="222" w:type="dxa"/>
                </w:tcPr>
                <w:p w14:paraId="4579841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62B4F94" w14:textId="58AF197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0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698D2E1" w14:textId="5071694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FDEF414" w14:textId="29E0FB0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7468425" w14:textId="370BD9E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61</w:t>
                  </w:r>
                </w:p>
              </w:tc>
              <w:tc>
                <w:tcPr>
                  <w:tcW w:w="222" w:type="dxa"/>
                </w:tcPr>
                <w:p w14:paraId="6D331F3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7487A54" w14:textId="5CB3EF0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31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28997CB" w14:textId="7DE6A80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3913831" w14:textId="14C8FA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27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525636C" w14:textId="7D39E2A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36</w:t>
                  </w:r>
                </w:p>
              </w:tc>
            </w:tr>
            <w:tr w:rsidR="005D77C7" w:rsidRPr="0012691B" w14:paraId="564BA634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C00BE67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5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03954465" w14:textId="677B87F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26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06D9B67" w14:textId="0A793C3A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57EF878C" w14:textId="30B9203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23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1B2FEA7E" w14:textId="4914FDF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30</w:t>
                  </w:r>
                </w:p>
              </w:tc>
              <w:tc>
                <w:tcPr>
                  <w:tcW w:w="222" w:type="dxa"/>
                </w:tcPr>
                <w:p w14:paraId="0EECC4A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18439514" w14:textId="456105B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2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73BAE7AB" w14:textId="362419E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4568F4B" w14:textId="2202EBD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7C419F8" w14:textId="651E7C0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3</w:t>
                  </w:r>
                </w:p>
              </w:tc>
              <w:tc>
                <w:tcPr>
                  <w:tcW w:w="222" w:type="dxa"/>
                </w:tcPr>
                <w:p w14:paraId="20A4E4F5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925243F" w14:textId="5D89327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8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0EC66F8" w14:textId="73611CB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8370905" w14:textId="6F96DE5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7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261BEE4" w14:textId="09DC64E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9</w:t>
                  </w:r>
                </w:p>
              </w:tc>
              <w:tc>
                <w:tcPr>
                  <w:tcW w:w="222" w:type="dxa"/>
                </w:tcPr>
                <w:p w14:paraId="5B66BFC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AE4DB89" w14:textId="6716EB4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7.9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8C70524" w14:textId="754CA69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61CFEE9" w14:textId="18A081C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7.9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16BF966" w14:textId="609F26F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8.02</w:t>
                  </w:r>
                </w:p>
              </w:tc>
            </w:tr>
            <w:tr w:rsidR="005D77C7" w:rsidRPr="0012691B" w14:paraId="4A40666A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2F340550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6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79BCA188" w14:textId="07CB4A61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19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48DC595" w14:textId="1DEA94A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5DE1C39D" w14:textId="54A7187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15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391A39C0" w14:textId="296175C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22</w:t>
                  </w:r>
                </w:p>
              </w:tc>
              <w:tc>
                <w:tcPr>
                  <w:tcW w:w="222" w:type="dxa"/>
                </w:tcPr>
                <w:p w14:paraId="79F326D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3E263AD0" w14:textId="1AF10FA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1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5BAB2304" w14:textId="2CF1DC1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F6B280B" w14:textId="5594820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0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CEC14CC" w14:textId="3D4DC2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2</w:t>
                  </w:r>
                </w:p>
              </w:tc>
              <w:tc>
                <w:tcPr>
                  <w:tcW w:w="222" w:type="dxa"/>
                </w:tcPr>
                <w:p w14:paraId="5025F1F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7E6B80A" w14:textId="6B2109E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92F40FC" w14:textId="6D86C7A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4DCC5DC" w14:textId="66A6239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49F593E" w14:textId="0EAF39A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6</w:t>
                  </w:r>
                </w:p>
              </w:tc>
              <w:tc>
                <w:tcPr>
                  <w:tcW w:w="222" w:type="dxa"/>
                </w:tcPr>
                <w:p w14:paraId="7A4BB87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02F94EF" w14:textId="7344B76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7.35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C7186DD" w14:textId="2E3CD98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A4FB7A8" w14:textId="6F7244F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7.30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1F458D09" w14:textId="0DCDB78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7.39</w:t>
                  </w:r>
                </w:p>
              </w:tc>
            </w:tr>
            <w:tr w:rsidR="005D77C7" w:rsidRPr="0012691B" w14:paraId="54995E5B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23A5C9AD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7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A36AB2B" w14:textId="6A1FD98C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1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0E5168BD" w14:textId="20D6AAB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642BE583" w14:textId="2806048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0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0310BE0B" w14:textId="09E8135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14</w:t>
                  </w:r>
                </w:p>
              </w:tc>
              <w:tc>
                <w:tcPr>
                  <w:tcW w:w="222" w:type="dxa"/>
                </w:tcPr>
                <w:p w14:paraId="4BECCBF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34574B3E" w14:textId="273A02B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0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3EE598D" w14:textId="7785E1D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9EE4067" w14:textId="6636E9D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4298284" w14:textId="63B7035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1</w:t>
                  </w:r>
                </w:p>
              </w:tc>
              <w:tc>
                <w:tcPr>
                  <w:tcW w:w="222" w:type="dxa"/>
                </w:tcPr>
                <w:p w14:paraId="36CD4DFF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4780C64A" w14:textId="7F0775E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2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243D189" w14:textId="5C42BDD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ECA47A3" w14:textId="077AA1E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12B345F" w14:textId="06A0D90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3</w:t>
                  </w:r>
                </w:p>
              </w:tc>
              <w:tc>
                <w:tcPr>
                  <w:tcW w:w="222" w:type="dxa"/>
                </w:tcPr>
                <w:p w14:paraId="36CB374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184F99A" w14:textId="63B1D1E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6.88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756861A8" w14:textId="37CE834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0776CA2" w14:textId="088E238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6.8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08F4D68" w14:textId="4FF53CB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6.93</w:t>
                  </w:r>
                </w:p>
              </w:tc>
            </w:tr>
            <w:tr w:rsidR="005D77C7" w:rsidRPr="0012691B" w14:paraId="5A85D292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1AC59F27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8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A7769B2" w14:textId="3A287DC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8.0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421E92ED" w14:textId="7C1DA7E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29F76FF5" w14:textId="0E2645E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9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148EC606" w14:textId="6D55064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05</w:t>
                  </w:r>
                </w:p>
              </w:tc>
              <w:tc>
                <w:tcPr>
                  <w:tcW w:w="222" w:type="dxa"/>
                </w:tcPr>
                <w:p w14:paraId="4C2DCFA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444F9A9D" w14:textId="71DE138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9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3CEB48FC" w14:textId="6F9FFE2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95BBE1F" w14:textId="67E51AF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F99652F" w14:textId="5B4873F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30</w:t>
                  </w:r>
                </w:p>
              </w:tc>
              <w:tc>
                <w:tcPr>
                  <w:tcW w:w="222" w:type="dxa"/>
                </w:tcPr>
                <w:p w14:paraId="19564A3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ACB7F35" w14:textId="059666D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0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BDC0ADD" w14:textId="75F4D7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399AECD" w14:textId="4CF71BF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9D3EBAD" w14:textId="3EF9E0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51</w:t>
                  </w:r>
                </w:p>
              </w:tc>
              <w:tc>
                <w:tcPr>
                  <w:tcW w:w="222" w:type="dxa"/>
                </w:tcPr>
                <w:p w14:paraId="5C99A65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20539C6" w14:textId="13219B7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6.48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D85FFF4" w14:textId="0B550C5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8B8EEC3" w14:textId="58C7AB6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6.4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29AC8562" w14:textId="7F07EFB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6.52</w:t>
                  </w:r>
                </w:p>
              </w:tc>
            </w:tr>
            <w:tr w:rsidR="005D77C7" w:rsidRPr="0012691B" w14:paraId="0F09B67C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AEC204D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09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FA00E14" w14:textId="434736C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9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2A48E285" w14:textId="7E539159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926C635" w14:textId="6E8493D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8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6F8EBA70" w14:textId="6F27FD2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95</w:t>
                  </w:r>
                </w:p>
              </w:tc>
              <w:tc>
                <w:tcPr>
                  <w:tcW w:w="222" w:type="dxa"/>
                </w:tcPr>
                <w:p w14:paraId="3FFD95C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1935D10" w14:textId="6C28034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8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D660AC0" w14:textId="5613B97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EB73CB7" w14:textId="4DBE633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6A137F0" w14:textId="1BF036A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9</w:t>
                  </w:r>
                </w:p>
              </w:tc>
              <w:tc>
                <w:tcPr>
                  <w:tcW w:w="222" w:type="dxa"/>
                </w:tcPr>
                <w:p w14:paraId="39A0174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1EBA49D" w14:textId="696D751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7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816FE3D" w14:textId="2730E33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52456E2" w14:textId="1988BCB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E25E527" w14:textId="2DBCCA9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8</w:t>
                  </w:r>
                </w:p>
              </w:tc>
              <w:tc>
                <w:tcPr>
                  <w:tcW w:w="222" w:type="dxa"/>
                </w:tcPr>
                <w:p w14:paraId="6D59F61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ED50D32" w14:textId="3EB4E45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5.90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E67ECBD" w14:textId="3CA89D2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3F1E3A2" w14:textId="2BA16F7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5.86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1B67094" w14:textId="6B3E8FC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5.95</w:t>
                  </w:r>
                </w:p>
              </w:tc>
            </w:tr>
            <w:tr w:rsidR="005D77C7" w:rsidRPr="0012691B" w14:paraId="114C505E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02AA68ED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0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E87F036" w14:textId="57B78F1C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8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20173697" w14:textId="69E1B5F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359609B6" w14:textId="5A1DE9A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7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57FF5033" w14:textId="4899A65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84</w:t>
                  </w:r>
                </w:p>
              </w:tc>
              <w:tc>
                <w:tcPr>
                  <w:tcW w:w="222" w:type="dxa"/>
                </w:tcPr>
                <w:p w14:paraId="68E8CB93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8B4A07F" w14:textId="498EA54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447E1E86" w14:textId="0066860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565D438" w14:textId="78319FF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E8B4482" w14:textId="22D2177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7</w:t>
                  </w:r>
                </w:p>
              </w:tc>
              <w:tc>
                <w:tcPr>
                  <w:tcW w:w="222" w:type="dxa"/>
                </w:tcPr>
                <w:p w14:paraId="6CD9083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FCFF2BC" w14:textId="70DA8DD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3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7A00963" w14:textId="0B803CA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194F4CD" w14:textId="51A2F04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A805482" w14:textId="72E90DC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4</w:t>
                  </w:r>
                </w:p>
              </w:tc>
              <w:tc>
                <w:tcPr>
                  <w:tcW w:w="222" w:type="dxa"/>
                </w:tcPr>
                <w:p w14:paraId="4EC71C0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836D89E" w14:textId="71C1EB9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5.36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0B20F3A1" w14:textId="37782CD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A2F0CE2" w14:textId="185E03D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5.32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A0DDFB7" w14:textId="69C6E62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5.40</w:t>
                  </w:r>
                </w:p>
              </w:tc>
            </w:tr>
            <w:tr w:rsidR="005D77C7" w:rsidRPr="0012691B" w14:paraId="6ECA810C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7B3D44E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1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08E489FC" w14:textId="109B7B0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68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428E2D43" w14:textId="352D9E7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636B3D54" w14:textId="0E77B70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64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41C9F20" w14:textId="21B5CAC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71</w:t>
                  </w:r>
                </w:p>
              </w:tc>
              <w:tc>
                <w:tcPr>
                  <w:tcW w:w="222" w:type="dxa"/>
                </w:tcPr>
                <w:p w14:paraId="5743EB6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9115FC5" w14:textId="5632285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3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2A93FDE8" w14:textId="5D4158F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A807225" w14:textId="2EFF7FC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CA7A624" w14:textId="1AD6EDE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5</w:t>
                  </w:r>
                </w:p>
              </w:tc>
              <w:tc>
                <w:tcPr>
                  <w:tcW w:w="222" w:type="dxa"/>
                </w:tcPr>
                <w:p w14:paraId="24D7FE2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469DB5D4" w14:textId="4270CE1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0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B555E82" w14:textId="7C9F442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5176890" w14:textId="0505CF4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E130CCA" w14:textId="4AECB0A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41</w:t>
                  </w:r>
                </w:p>
              </w:tc>
              <w:tc>
                <w:tcPr>
                  <w:tcW w:w="222" w:type="dxa"/>
                </w:tcPr>
                <w:p w14:paraId="43EFDED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BDE8F3A" w14:textId="7542C24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4.70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42988FF" w14:textId="1D24DB9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8799240" w14:textId="2A080A3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4.66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AEC8581" w14:textId="117BBC5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4.74</w:t>
                  </w:r>
                </w:p>
              </w:tc>
            </w:tr>
            <w:tr w:rsidR="005D77C7" w:rsidRPr="0012691B" w14:paraId="63633017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9C5ABBB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2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F5A273B" w14:textId="05E6F4D2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5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209FFDC5" w14:textId="4931FD9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34D7214B" w14:textId="52F5147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4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3C2512F6" w14:textId="1F1F28A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55</w:t>
                  </w:r>
                </w:p>
              </w:tc>
              <w:tc>
                <w:tcPr>
                  <w:tcW w:w="222" w:type="dxa"/>
                </w:tcPr>
                <w:p w14:paraId="0869872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555439A" w14:textId="09670EB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1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30F5BC9" w14:textId="51AD6FD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F411D23" w14:textId="05A80BE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0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007AFDD" w14:textId="1ADE83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22</w:t>
                  </w:r>
                </w:p>
              </w:tc>
              <w:tc>
                <w:tcPr>
                  <w:tcW w:w="222" w:type="dxa"/>
                </w:tcPr>
                <w:p w14:paraId="3A61085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21F29D8F" w14:textId="655D12C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7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3933C7B" w14:textId="3EA6137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2842A19" w14:textId="0444A3E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350052E" w14:textId="5850A43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8</w:t>
                  </w:r>
                </w:p>
              </w:tc>
              <w:tc>
                <w:tcPr>
                  <w:tcW w:w="222" w:type="dxa"/>
                </w:tcPr>
                <w:p w14:paraId="3E344F5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FE3988B" w14:textId="28B7CC6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4.1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95FD661" w14:textId="2E28AA9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CAFFE77" w14:textId="692608C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4.16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56C1C9AF" w14:textId="732C6A0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4.23</w:t>
                  </w:r>
                </w:p>
              </w:tc>
            </w:tr>
            <w:tr w:rsidR="005D77C7" w:rsidRPr="0012691B" w14:paraId="4EA0B6EB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F38C34F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3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6FA9AF8C" w14:textId="3853AC69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35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BC085D1" w14:textId="00AB082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03DA9BCA" w14:textId="09ED5CC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32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74974755" w14:textId="720DE37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38</w:t>
                  </w:r>
                </w:p>
              </w:tc>
              <w:tc>
                <w:tcPr>
                  <w:tcW w:w="222" w:type="dxa"/>
                </w:tcPr>
                <w:p w14:paraId="0ECDD03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A98757F" w14:textId="19DD030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8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75E07F72" w14:textId="4ECA34D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0863159" w14:textId="3E598A9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7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72003C3" w14:textId="0C25EFE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9</w:t>
                  </w:r>
                </w:p>
              </w:tc>
              <w:tc>
                <w:tcPr>
                  <w:tcW w:w="222" w:type="dxa"/>
                </w:tcPr>
                <w:p w14:paraId="4AC7DF6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223D4747" w14:textId="2671949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3E436F3" w14:textId="6E5D26C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51CDF0C" w14:textId="06A4E7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FA58FDF" w14:textId="7F51D94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5</w:t>
                  </w:r>
                </w:p>
              </w:tc>
              <w:tc>
                <w:tcPr>
                  <w:tcW w:w="222" w:type="dxa"/>
                </w:tcPr>
                <w:p w14:paraId="3F4C677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D8D46E9" w14:textId="0208CF4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80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3FE63DDF" w14:textId="2704E56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EE07D0F" w14:textId="01E0AD7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76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052A9B9E" w14:textId="236C201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84</w:t>
                  </w:r>
                </w:p>
              </w:tc>
            </w:tr>
            <w:tr w:rsidR="005D77C7" w:rsidRPr="0012691B" w14:paraId="5641C7E7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069629E5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4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49D1E579" w14:textId="06D3BD0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17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45D1E0A" w14:textId="1D805CC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53561942" w14:textId="061845D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14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913D896" w14:textId="6C3B082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20</w:t>
                  </w:r>
                </w:p>
              </w:tc>
              <w:tc>
                <w:tcPr>
                  <w:tcW w:w="222" w:type="dxa"/>
                </w:tcPr>
                <w:p w14:paraId="7AF4447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968C3A3" w14:textId="2FB517A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4326398D" w14:textId="5159978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C7AC172" w14:textId="75169D1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C5C097A" w14:textId="7F9531A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6</w:t>
                  </w:r>
                </w:p>
              </w:tc>
              <w:tc>
                <w:tcPr>
                  <w:tcW w:w="222" w:type="dxa"/>
                </w:tcPr>
                <w:p w14:paraId="35051A3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1E49011" w14:textId="199FAE3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2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877DB07" w14:textId="1DEB2AE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91A8950" w14:textId="61D9BF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A129FDF" w14:textId="7989EFB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3</w:t>
                  </w:r>
                </w:p>
              </w:tc>
              <w:tc>
                <w:tcPr>
                  <w:tcW w:w="222" w:type="dxa"/>
                </w:tcPr>
                <w:p w14:paraId="4F3802D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78C17BC" w14:textId="3BBDD23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36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04776C74" w14:textId="7C364B5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48859DB" w14:textId="49F52DC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3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2DEC1DD9" w14:textId="5DE94DB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40</w:t>
                  </w:r>
                </w:p>
              </w:tc>
            </w:tr>
            <w:tr w:rsidR="005D77C7" w:rsidRPr="0012691B" w14:paraId="2A7F3D5A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49EB9FE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5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48520D48" w14:textId="4C12BD6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7.03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0ED44BFD" w14:textId="5B3162A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0173F1AB" w14:textId="5A56F79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00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580AEEE8" w14:textId="55661A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06</w:t>
                  </w:r>
                </w:p>
              </w:tc>
              <w:tc>
                <w:tcPr>
                  <w:tcW w:w="222" w:type="dxa"/>
                </w:tcPr>
                <w:p w14:paraId="4BD738D4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367C268E" w14:textId="4908F4E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2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53DFE695" w14:textId="77A7B62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F9DC988" w14:textId="7803E28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349335B" w14:textId="4815AE9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3</w:t>
                  </w:r>
                </w:p>
              </w:tc>
              <w:tc>
                <w:tcPr>
                  <w:tcW w:w="222" w:type="dxa"/>
                </w:tcPr>
                <w:p w14:paraId="3DBAC7D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A4418CD" w14:textId="02D8434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0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1785C4C" w14:textId="3D98F1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17991B3" w14:textId="2F70C4C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FD73B73" w14:textId="1439A2B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31</w:t>
                  </w:r>
                </w:p>
              </w:tc>
              <w:tc>
                <w:tcPr>
                  <w:tcW w:w="222" w:type="dxa"/>
                </w:tcPr>
                <w:p w14:paraId="615FDBB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F106B53" w14:textId="0223341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9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63F237B7" w14:textId="1B9173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E504092" w14:textId="35FE460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9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7C9F9C1" w14:textId="76D034E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3.00</w:t>
                  </w:r>
                </w:p>
              </w:tc>
            </w:tr>
            <w:tr w:rsidR="005D77C7" w:rsidRPr="0012691B" w14:paraId="3BF74C2C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E61702C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6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2B1936F4" w14:textId="10BEBFF8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86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015E08EF" w14:textId="76459EE1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0F896795" w14:textId="2C8995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83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5577FCC" w14:textId="3539096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89</w:t>
                  </w:r>
                </w:p>
              </w:tc>
              <w:tc>
                <w:tcPr>
                  <w:tcW w:w="222" w:type="dxa"/>
                </w:tcPr>
                <w:p w14:paraId="5146EB7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28CE6AB9" w14:textId="682B37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0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1E1007B" w14:textId="5CF807C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FDC3287" w14:textId="324E8BE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D8B644F" w14:textId="0A5AAC8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1</w:t>
                  </w:r>
                </w:p>
              </w:tc>
              <w:tc>
                <w:tcPr>
                  <w:tcW w:w="222" w:type="dxa"/>
                </w:tcPr>
                <w:p w14:paraId="5E400DD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2794054A" w14:textId="5399C86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7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49BB282" w14:textId="4DA9FFF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41C2223" w14:textId="0DCCA94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7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6564467" w14:textId="7F87C64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8</w:t>
                  </w:r>
                </w:p>
              </w:tc>
              <w:tc>
                <w:tcPr>
                  <w:tcW w:w="222" w:type="dxa"/>
                </w:tcPr>
                <w:p w14:paraId="77D85EEC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68AD2ED" w14:textId="16CDE9A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65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6CA87B8" w14:textId="7488B7E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2C56B77" w14:textId="3C0400C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61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1AB8BB54" w14:textId="009E561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68</w:t>
                  </w:r>
                </w:p>
              </w:tc>
            </w:tr>
            <w:tr w:rsidR="005D77C7" w:rsidRPr="0012691B" w14:paraId="1677C8C6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193218D7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7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31EFB651" w14:textId="5C8FF5D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69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431FC78" w14:textId="0BF0975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CAF6688" w14:textId="555A7A7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66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0FFD2835" w14:textId="0B19F31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72</w:t>
                  </w:r>
                </w:p>
              </w:tc>
              <w:tc>
                <w:tcPr>
                  <w:tcW w:w="222" w:type="dxa"/>
                </w:tcPr>
                <w:p w14:paraId="6A5865D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DFC2096" w14:textId="7D8F8AF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9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4C7B288E" w14:textId="06D2851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BCFB86A" w14:textId="5547892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AE27267" w14:textId="3465B54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10</w:t>
                  </w:r>
                </w:p>
              </w:tc>
              <w:tc>
                <w:tcPr>
                  <w:tcW w:w="222" w:type="dxa"/>
                </w:tcPr>
                <w:p w14:paraId="28B72F0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C4BC697" w14:textId="3CE80DE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4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20E5B48" w14:textId="2D6B329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BD0BD7C" w14:textId="0480772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2022034" w14:textId="4F6760F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5</w:t>
                  </w:r>
                </w:p>
              </w:tc>
              <w:tc>
                <w:tcPr>
                  <w:tcW w:w="222" w:type="dxa"/>
                </w:tcPr>
                <w:p w14:paraId="2353CED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69A42C8" w14:textId="4BFFC91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10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700CEF8" w14:textId="2ED307C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510D18A" w14:textId="70DEE1A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07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014385FC" w14:textId="31843EA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2.13</w:t>
                  </w:r>
                </w:p>
              </w:tc>
            </w:tr>
            <w:tr w:rsidR="005D77C7" w:rsidRPr="0012691B" w14:paraId="37E351E2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0C5E1E90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8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1C735FF" w14:textId="4602150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52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226F31E5" w14:textId="6D915288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ED9ED81" w14:textId="39655FD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4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9793EC0" w14:textId="011BAC8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55</w:t>
                  </w:r>
                </w:p>
              </w:tc>
              <w:tc>
                <w:tcPr>
                  <w:tcW w:w="222" w:type="dxa"/>
                </w:tcPr>
                <w:p w14:paraId="6423AC24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2B691585" w14:textId="1DB5971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7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796B4F44" w14:textId="5A716EF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4CCD1E3" w14:textId="4CBA245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09CBC2B" w14:textId="1C11582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8</w:t>
                  </w:r>
                </w:p>
              </w:tc>
              <w:tc>
                <w:tcPr>
                  <w:tcW w:w="222" w:type="dxa"/>
                </w:tcPr>
                <w:p w14:paraId="67BBEFB5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7EB9B21" w14:textId="60709B2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2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4AB3534" w14:textId="5AFC00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724DB3D" w14:textId="10A1969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BFB9AB6" w14:textId="221B4A2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3</w:t>
                  </w:r>
                </w:p>
              </w:tc>
              <w:tc>
                <w:tcPr>
                  <w:tcW w:w="222" w:type="dxa"/>
                </w:tcPr>
                <w:p w14:paraId="1B6913F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E6B1301" w14:textId="0BF829C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78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2CC4F3DE" w14:textId="4A66D9C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ACC51B6" w14:textId="66BDB37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7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2B67603A" w14:textId="169B701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81</w:t>
                  </w:r>
                </w:p>
              </w:tc>
            </w:tr>
            <w:tr w:rsidR="005D77C7" w:rsidRPr="0012691B" w14:paraId="25350161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26C92983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19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0E4A5B56" w14:textId="4BC8F7A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38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59EB66D" w14:textId="676DC6F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4C958AD" w14:textId="6429011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35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7B5BBFF5" w14:textId="141BD98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41</w:t>
                  </w:r>
                </w:p>
              </w:tc>
              <w:tc>
                <w:tcPr>
                  <w:tcW w:w="222" w:type="dxa"/>
                </w:tcPr>
                <w:p w14:paraId="71E2A57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09E0156A" w14:textId="0B74C16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74A23D46" w14:textId="192D1A9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F15A85C" w14:textId="7262AC5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CE883B3" w14:textId="4E7B2F8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7</w:t>
                  </w:r>
                </w:p>
              </w:tc>
              <w:tc>
                <w:tcPr>
                  <w:tcW w:w="222" w:type="dxa"/>
                </w:tcPr>
                <w:p w14:paraId="6DEDCED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0F113F4D" w14:textId="66DAE2F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9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3B61536" w14:textId="764151C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B5880DA" w14:textId="42EA2BE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D53E292" w14:textId="2CA3588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20</w:t>
                  </w:r>
                </w:p>
              </w:tc>
              <w:tc>
                <w:tcPr>
                  <w:tcW w:w="222" w:type="dxa"/>
                </w:tcPr>
                <w:p w14:paraId="091BB13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627B76F" w14:textId="1188B09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3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3CB4E03C" w14:textId="43EBD13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20B3F82" w14:textId="48C54F6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35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04900C50" w14:textId="5484970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42</w:t>
                  </w:r>
                </w:p>
              </w:tc>
            </w:tr>
            <w:tr w:rsidR="005D77C7" w:rsidRPr="0012691B" w14:paraId="5DD92508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7D82A610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0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829C1D8" w14:textId="702E08A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29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4FE274E" w14:textId="3A8683A8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53698C6" w14:textId="7DA3F67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2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4A8FE209" w14:textId="1632E8C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32</w:t>
                  </w:r>
                </w:p>
              </w:tc>
              <w:tc>
                <w:tcPr>
                  <w:tcW w:w="222" w:type="dxa"/>
                </w:tcPr>
                <w:p w14:paraId="407CCC0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0CDF41B9" w14:textId="3A19FBE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BE91080" w14:textId="11E0C6C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72AE47A" w14:textId="773754B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38BFE66" w14:textId="20B95A0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6</w:t>
                  </w:r>
                </w:p>
              </w:tc>
              <w:tc>
                <w:tcPr>
                  <w:tcW w:w="222" w:type="dxa"/>
                </w:tcPr>
                <w:p w14:paraId="6877164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CAB8657" w14:textId="01BE9F5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6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B4D980A" w14:textId="08F2E72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ACE88B5" w14:textId="699A9F4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05F4FC2" w14:textId="6BDC7A8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7</w:t>
                  </w:r>
                </w:p>
              </w:tc>
              <w:tc>
                <w:tcPr>
                  <w:tcW w:w="222" w:type="dxa"/>
                </w:tcPr>
                <w:p w14:paraId="3571FA1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383B4AB" w14:textId="0454D27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8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EB6F33E" w14:textId="451A5E1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B9E5362" w14:textId="1F9984A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8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33F1C9D8" w14:textId="5F83001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90</w:t>
                  </w:r>
                </w:p>
              </w:tc>
            </w:tr>
            <w:tr w:rsidR="005D77C7" w:rsidRPr="0012691B" w14:paraId="73D243C0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E6E7B45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1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F7BFE54" w14:textId="4E241822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08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72D8A485" w14:textId="1B674EF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0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C2C7182" w14:textId="3FA845A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06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500B7758" w14:textId="35841D5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11</w:t>
                  </w:r>
                </w:p>
              </w:tc>
              <w:tc>
                <w:tcPr>
                  <w:tcW w:w="222" w:type="dxa"/>
                </w:tcPr>
                <w:p w14:paraId="1C2039F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2EE5331" w14:textId="2865482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3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BFA720A" w14:textId="508DBB9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1F5D16A" w14:textId="686244E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E6F72A6" w14:textId="1CFA42D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4</w:t>
                  </w:r>
                </w:p>
              </w:tc>
              <w:tc>
                <w:tcPr>
                  <w:tcW w:w="222" w:type="dxa"/>
                </w:tcPr>
                <w:p w14:paraId="2C3B3E1C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248E2B6B" w14:textId="47E2DB5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4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D245B91" w14:textId="6504888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6D9D69D" w14:textId="79F624D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E0B3881" w14:textId="72F033B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5</w:t>
                  </w:r>
                </w:p>
              </w:tc>
              <w:tc>
                <w:tcPr>
                  <w:tcW w:w="222" w:type="dxa"/>
                </w:tcPr>
                <w:p w14:paraId="087D956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F835CE5" w14:textId="03FD6ED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5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D8F813A" w14:textId="2C92FDB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55D6536" w14:textId="1E1BF86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5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B00ABF9" w14:textId="32152D4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60</w:t>
                  </w:r>
                </w:p>
              </w:tc>
            </w:tr>
            <w:tr w:rsidR="005D77C7" w:rsidRPr="0012691B" w14:paraId="522D69A0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47E03D9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2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16699A3" w14:textId="022F5001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28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820DB14" w14:textId="0A25FA5C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13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F817870" w14:textId="71760C6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03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34F6494A" w14:textId="58C6939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54</w:t>
                  </w:r>
                </w:p>
              </w:tc>
              <w:tc>
                <w:tcPr>
                  <w:tcW w:w="222" w:type="dxa"/>
                </w:tcPr>
                <w:p w14:paraId="2322D5D8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766653C" w14:textId="5518453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3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5E46A854" w14:textId="1F25495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7B4902E" w14:textId="747C7FE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0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50C239B" w14:textId="67448CB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6</w:t>
                  </w:r>
                </w:p>
              </w:tc>
              <w:tc>
                <w:tcPr>
                  <w:tcW w:w="222" w:type="dxa"/>
                </w:tcPr>
                <w:p w14:paraId="2EB84CA3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DBEC48D" w14:textId="4BD6948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3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A874DDC" w14:textId="020DEA2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3C2B57B" w14:textId="6ADC701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FB9113D" w14:textId="25C6379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6</w:t>
                  </w:r>
                </w:p>
              </w:tc>
              <w:tc>
                <w:tcPr>
                  <w:tcW w:w="222" w:type="dxa"/>
                </w:tcPr>
                <w:p w14:paraId="46E4DBCB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9D73E08" w14:textId="404EB29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6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1738FE6" w14:textId="2625D01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45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9643FFA" w14:textId="13AD445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81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65F70FFE" w14:textId="7923C81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58</w:t>
                  </w:r>
                </w:p>
              </w:tc>
            </w:tr>
            <w:tr w:rsidR="005D77C7" w:rsidRPr="0012691B" w14:paraId="4C8F9C1F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339FD9C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3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52C32562" w14:textId="2AD0DF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20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237E0708" w14:textId="6AFE0F3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15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34E07CFF" w14:textId="6CBF4E2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91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3281A3B" w14:textId="022612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49</w:t>
                  </w:r>
                </w:p>
              </w:tc>
              <w:tc>
                <w:tcPr>
                  <w:tcW w:w="222" w:type="dxa"/>
                </w:tcPr>
                <w:p w14:paraId="660384D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48309DF" w14:textId="09A0745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2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421E91F1" w14:textId="6B9D190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9D1B3E7" w14:textId="04D550E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CEF673A" w14:textId="068DDAA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6</w:t>
                  </w:r>
                </w:p>
              </w:tc>
              <w:tc>
                <w:tcPr>
                  <w:tcW w:w="222" w:type="dxa"/>
                </w:tcPr>
                <w:p w14:paraId="71D3EEB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75812C2" w14:textId="0B09201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2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8D46B87" w14:textId="7821D94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82DE5B9" w14:textId="4598F2A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3D2AF38" w14:textId="17A1A85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5</w:t>
                  </w:r>
                </w:p>
              </w:tc>
              <w:tc>
                <w:tcPr>
                  <w:tcW w:w="222" w:type="dxa"/>
                </w:tcPr>
                <w:p w14:paraId="6C9A779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498B5FC" w14:textId="2FC3E9D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3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618A58B1" w14:textId="09EFE8C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47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3795778" w14:textId="53C2E3A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46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311D4FEA" w14:textId="76A5509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32</w:t>
                  </w:r>
                </w:p>
              </w:tc>
            </w:tr>
            <w:tr w:rsidR="005D77C7" w:rsidRPr="0012691B" w14:paraId="722A7CA1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C65427B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4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3B42DC5" w14:textId="33A0D2F1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1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024CA42E" w14:textId="326B0F0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16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5143225F" w14:textId="3F10BA0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80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178A700E" w14:textId="7FBD28A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43</w:t>
                  </w:r>
                </w:p>
              </w:tc>
              <w:tc>
                <w:tcPr>
                  <w:tcW w:w="222" w:type="dxa"/>
                </w:tcPr>
                <w:p w14:paraId="3461644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34F995E3" w14:textId="16CDA2E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1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5F80645" w14:textId="69EE504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71578FA" w14:textId="768B8D8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7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DCF0EF3" w14:textId="62C0B7E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5</w:t>
                  </w:r>
                </w:p>
              </w:tc>
              <w:tc>
                <w:tcPr>
                  <w:tcW w:w="222" w:type="dxa"/>
                </w:tcPr>
                <w:p w14:paraId="3735066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B7D4B21" w14:textId="165AEBC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0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0B81C6F" w14:textId="3913541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227BA4B" w14:textId="358D84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922C5B6" w14:textId="1132E1A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3</w:t>
                  </w:r>
                </w:p>
              </w:tc>
              <w:tc>
                <w:tcPr>
                  <w:tcW w:w="222" w:type="dxa"/>
                </w:tcPr>
                <w:p w14:paraId="569C192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6079143" w14:textId="6808A3E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0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B5C8F61" w14:textId="2E84D10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50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8F5667E" w14:textId="3852BF0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11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969929D" w14:textId="597805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1.06</w:t>
                  </w:r>
                </w:p>
              </w:tc>
            </w:tr>
            <w:tr w:rsidR="005D77C7" w:rsidRPr="0012691B" w14:paraId="411EE777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2FC2665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5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7E59DEE8" w14:textId="2FF8CC5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6.03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8C971E6" w14:textId="742B5AA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17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3237C11" w14:textId="6C6D620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69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435B6726" w14:textId="3B5780B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37</w:t>
                  </w:r>
                </w:p>
              </w:tc>
              <w:tc>
                <w:tcPr>
                  <w:tcW w:w="222" w:type="dxa"/>
                </w:tcPr>
                <w:p w14:paraId="32E630A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249107E1" w14:textId="26F1A6D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0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AE80BDE" w14:textId="1F9ABFC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31C2846" w14:textId="0EBC132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A420389" w14:textId="6038960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5</w:t>
                  </w:r>
                </w:p>
              </w:tc>
              <w:tc>
                <w:tcPr>
                  <w:tcW w:w="222" w:type="dxa"/>
                </w:tcPr>
                <w:p w14:paraId="2F3D589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18E6D25" w14:textId="75E0DEA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8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FFDFE22" w14:textId="4ECB023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E0B2216" w14:textId="5D20C58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C2787A0" w14:textId="4D46CC2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2</w:t>
                  </w:r>
                </w:p>
              </w:tc>
              <w:tc>
                <w:tcPr>
                  <w:tcW w:w="222" w:type="dxa"/>
                </w:tcPr>
                <w:p w14:paraId="7CF1DDDA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38AD29A" w14:textId="30137EB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78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FBE30BE" w14:textId="76F0037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5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E60B7D9" w14:textId="70C120A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77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3F79DCF8" w14:textId="3C0D8FD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79</w:t>
                  </w:r>
                </w:p>
              </w:tc>
            </w:tr>
            <w:tr w:rsidR="005D77C7" w:rsidRPr="0012691B" w14:paraId="468D63D6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9A2A41C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6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4F7EA4E1" w14:textId="7EB4CE3C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95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48883C5B" w14:textId="527EBFEB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19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2D804920" w14:textId="6F53EC5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5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2D8210D7" w14:textId="019FB40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32</w:t>
                  </w:r>
                </w:p>
              </w:tc>
              <w:tc>
                <w:tcPr>
                  <w:tcW w:w="222" w:type="dxa"/>
                </w:tcPr>
                <w:p w14:paraId="73791C5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1CCD521" w14:textId="66C96CE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9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5A1948B3" w14:textId="5863619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706E2A8" w14:textId="77A2A47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E320285" w14:textId="358CF45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4</w:t>
                  </w:r>
                </w:p>
              </w:tc>
              <w:tc>
                <w:tcPr>
                  <w:tcW w:w="222" w:type="dxa"/>
                </w:tcPr>
                <w:p w14:paraId="6D41F06C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5F97B10F" w14:textId="7B86E94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6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9707952" w14:textId="01B1093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AEB15B5" w14:textId="7FBA449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7AC8F34" w14:textId="27E619A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1</w:t>
                  </w:r>
                </w:p>
              </w:tc>
              <w:tc>
                <w:tcPr>
                  <w:tcW w:w="222" w:type="dxa"/>
                </w:tcPr>
                <w:p w14:paraId="513B66BF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1FE9E8C" w14:textId="41728FC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49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501546D6" w14:textId="6301BD8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5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B4B61D2" w14:textId="54D0926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4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5F4AC92" w14:textId="608E23C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54</w:t>
                  </w:r>
                </w:p>
              </w:tc>
            </w:tr>
            <w:tr w:rsidR="005D77C7" w:rsidRPr="0012691B" w14:paraId="6ED349C5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93BD9E4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7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4822CECD" w14:textId="61A14089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87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7A64798B" w14:textId="7A248FE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0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B97B8FC" w14:textId="47FF94B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4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06A0A68B" w14:textId="32F9CB6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27</w:t>
                  </w:r>
                </w:p>
              </w:tc>
              <w:tc>
                <w:tcPr>
                  <w:tcW w:w="222" w:type="dxa"/>
                </w:tcPr>
                <w:p w14:paraId="42E07B6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C21D3DF" w14:textId="33FD503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8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18CA06C1" w14:textId="17FA21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971CD71" w14:textId="71E3D9B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DE32BC9" w14:textId="4D24B78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4</w:t>
                  </w:r>
                </w:p>
              </w:tc>
              <w:tc>
                <w:tcPr>
                  <w:tcW w:w="222" w:type="dxa"/>
                </w:tcPr>
                <w:p w14:paraId="50AFBD1F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4F139FA7" w14:textId="14A23CD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EE09725" w14:textId="2F03F84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913393D" w14:textId="46590A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0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187A7FD" w14:textId="6106AEF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10</w:t>
                  </w:r>
                </w:p>
              </w:tc>
              <w:tc>
                <w:tcPr>
                  <w:tcW w:w="222" w:type="dxa"/>
                </w:tcPr>
                <w:p w14:paraId="5E24613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4C444BAF" w14:textId="587463D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21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731849F2" w14:textId="0427554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55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5D9B843" w14:textId="740019C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1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0C7E92D2" w14:textId="42EABB7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30</w:t>
                  </w:r>
                </w:p>
              </w:tc>
            </w:tr>
            <w:tr w:rsidR="005D77C7" w:rsidRPr="0012691B" w14:paraId="23E131DA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3AC1EF58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8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3D07E8A6" w14:textId="61B60A9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79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7374EE6F" w14:textId="480FCEA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1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67EC1920" w14:textId="4226B6F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38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678CC3C1" w14:textId="62453F4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21</w:t>
                  </w:r>
                </w:p>
              </w:tc>
              <w:tc>
                <w:tcPr>
                  <w:tcW w:w="222" w:type="dxa"/>
                </w:tcPr>
                <w:p w14:paraId="25579AC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1E3EA8DE" w14:textId="159946B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7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4E119BF" w14:textId="343A654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AA5B112" w14:textId="3F4BE7E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3186BC9B" w14:textId="5E0C489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3</w:t>
                  </w:r>
                </w:p>
              </w:tc>
              <w:tc>
                <w:tcPr>
                  <w:tcW w:w="222" w:type="dxa"/>
                </w:tcPr>
                <w:p w14:paraId="24F55D2E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18FE6193" w14:textId="184A4B4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3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1F20104" w14:textId="7536F55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C1DF4A1" w14:textId="586F629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543EC032" w14:textId="442761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8</w:t>
                  </w:r>
                </w:p>
              </w:tc>
              <w:tc>
                <w:tcPr>
                  <w:tcW w:w="222" w:type="dxa"/>
                </w:tcPr>
                <w:p w14:paraId="1EF5734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66013D0" w14:textId="35CF842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94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2EE4B747" w14:textId="750CC12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57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757F8C9" w14:textId="055BB75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82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24EFF044" w14:textId="2A96205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.07</w:t>
                  </w:r>
                </w:p>
              </w:tc>
            </w:tr>
            <w:tr w:rsidR="005D77C7" w:rsidRPr="0012691B" w14:paraId="0332CB36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1142472C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29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36B127B2" w14:textId="73B8543C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7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454CA0CB" w14:textId="357186C3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2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27C17060" w14:textId="5C643E6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2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4300EA8B" w14:textId="0CBA5B6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15</w:t>
                  </w:r>
                </w:p>
              </w:tc>
              <w:tc>
                <w:tcPr>
                  <w:tcW w:w="222" w:type="dxa"/>
                </w:tcPr>
                <w:p w14:paraId="3C144E2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15329DE8" w14:textId="6451F09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6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51E084BA" w14:textId="368786B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D50BD4C" w14:textId="08487E6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D7ACB67" w14:textId="6026711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2</w:t>
                  </w:r>
                </w:p>
              </w:tc>
              <w:tc>
                <w:tcPr>
                  <w:tcW w:w="222" w:type="dxa"/>
                </w:tcPr>
                <w:p w14:paraId="693C12A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AD9EA23" w14:textId="3DCE3FC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2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4F811A3" w14:textId="2C7076E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BC97AA6" w14:textId="718E40B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0B730361" w14:textId="7955097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7</w:t>
                  </w:r>
                </w:p>
              </w:tc>
              <w:tc>
                <w:tcPr>
                  <w:tcW w:w="222" w:type="dxa"/>
                </w:tcPr>
                <w:p w14:paraId="38EC67D4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5655683E" w14:textId="4E59E0F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67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258D01B8" w14:textId="69194F5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59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2D87B89A" w14:textId="0B06432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52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4AC1ADBB" w14:textId="0A4B1AF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83</w:t>
                  </w:r>
                </w:p>
              </w:tc>
            </w:tr>
            <w:tr w:rsidR="005D77C7" w:rsidRPr="0012691B" w14:paraId="645DDE44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4EAA75C9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30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7C758F70" w14:textId="4F9C5870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63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450CB05A" w14:textId="73F5B561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4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2D63F7F" w14:textId="7E57445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1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404E9399" w14:textId="74E65F3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09</w:t>
                  </w:r>
                </w:p>
              </w:tc>
              <w:tc>
                <w:tcPr>
                  <w:tcW w:w="222" w:type="dxa"/>
                </w:tcPr>
                <w:p w14:paraId="68A70BC2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218131B8" w14:textId="44DF296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5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745D3137" w14:textId="40433FD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635EEDC" w14:textId="6EF4C72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E194CB5" w14:textId="3F89689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2</w:t>
                  </w:r>
                </w:p>
              </w:tc>
              <w:tc>
                <w:tcPr>
                  <w:tcW w:w="222" w:type="dxa"/>
                </w:tcPr>
                <w:p w14:paraId="7C85E6B1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3BA08CFA" w14:textId="157ECDC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0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94D28C4" w14:textId="3CA8884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4021A7CB" w14:textId="288209B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662EE040" w14:textId="1FBB116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6</w:t>
                  </w:r>
                </w:p>
              </w:tc>
              <w:tc>
                <w:tcPr>
                  <w:tcW w:w="222" w:type="dxa"/>
                </w:tcPr>
                <w:p w14:paraId="2B81F39D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F5DD85C" w14:textId="6697CCD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41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3E42047C" w14:textId="689B7E2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61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5B2D255" w14:textId="30434A4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22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383BACB8" w14:textId="2086454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60</w:t>
                  </w:r>
                </w:p>
              </w:tc>
            </w:tr>
            <w:tr w:rsidR="005D77C7" w:rsidRPr="0012691B" w14:paraId="6174D1B0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0024C53A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31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DAEF27A" w14:textId="74088EE3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55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5B98F2D5" w14:textId="03D0731D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5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15A8CCAB" w14:textId="5A1CEF2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07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07C07632" w14:textId="230F07F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04</w:t>
                  </w:r>
                </w:p>
              </w:tc>
              <w:tc>
                <w:tcPr>
                  <w:tcW w:w="222" w:type="dxa"/>
                </w:tcPr>
                <w:p w14:paraId="66770A8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D8306DF" w14:textId="12B0E73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4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26AB8762" w14:textId="27A419E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1D758382" w14:textId="5D83823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6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042E1F3" w14:textId="1927987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1</w:t>
                  </w:r>
                </w:p>
              </w:tc>
              <w:tc>
                <w:tcPr>
                  <w:tcW w:w="222" w:type="dxa"/>
                </w:tcPr>
                <w:p w14:paraId="0EE53AE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60E30B4E" w14:textId="1F115D0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9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01359BFC" w14:textId="7829E3A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0ADD490" w14:textId="7A0F53E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3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7C04CC4" w14:textId="3912EE2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5</w:t>
                  </w:r>
                </w:p>
              </w:tc>
              <w:tc>
                <w:tcPr>
                  <w:tcW w:w="222" w:type="dxa"/>
                </w:tcPr>
                <w:p w14:paraId="40DDF309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74DBFE0" w14:textId="2648412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15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CC6B634" w14:textId="3CF7C12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62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E489F1B" w14:textId="07BA663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93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130C7F1A" w14:textId="14F00C6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37</w:t>
                  </w:r>
                </w:p>
              </w:tc>
            </w:tr>
            <w:tr w:rsidR="005D77C7" w:rsidRPr="0012691B" w14:paraId="7FD66E2B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599D28D6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32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7D347E71" w14:textId="54071C5E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47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61E3BA0C" w14:textId="2B01EFF5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6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78654814" w14:textId="581946C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4.96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608B32C8" w14:textId="5CBE0FD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98</w:t>
                  </w:r>
                </w:p>
              </w:tc>
              <w:tc>
                <w:tcPr>
                  <w:tcW w:w="222" w:type="dxa"/>
                </w:tcPr>
                <w:p w14:paraId="2B3D4B3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572804E3" w14:textId="0271D3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3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35505753" w14:textId="63DD7B0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632E357" w14:textId="42C6972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5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94878CA" w14:textId="57A0FC6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1</w:t>
                  </w:r>
                </w:p>
              </w:tc>
              <w:tc>
                <w:tcPr>
                  <w:tcW w:w="222" w:type="dxa"/>
                </w:tcPr>
                <w:p w14:paraId="3EEC5A7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7C4EC4B5" w14:textId="55FF90F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7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4DD4019" w14:textId="486A6C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6F0F218" w14:textId="35CFE54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1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44847C07" w14:textId="039C8D2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4</w:t>
                  </w:r>
                </w:p>
              </w:tc>
              <w:tc>
                <w:tcPr>
                  <w:tcW w:w="222" w:type="dxa"/>
                </w:tcPr>
                <w:p w14:paraId="20CCE8FC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2996F54E" w14:textId="27E08E6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90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1F4D863B" w14:textId="6CC4C35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6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C23578D" w14:textId="5386AEF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65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2E2BF6B" w14:textId="70F3AD0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9.16</w:t>
                  </w:r>
                </w:p>
              </w:tc>
            </w:tr>
            <w:tr w:rsidR="005D77C7" w:rsidRPr="0012691B" w14:paraId="6576C79E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604D6307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33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13DCE3AE" w14:textId="105D6E98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39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1C173F6A" w14:textId="59EAEE1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7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42E877A3" w14:textId="4F4190D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4.86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6B426F8B" w14:textId="215ED4B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93</w:t>
                  </w:r>
                </w:p>
              </w:tc>
              <w:tc>
                <w:tcPr>
                  <w:tcW w:w="222" w:type="dxa"/>
                </w:tcPr>
                <w:p w14:paraId="129A61D0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6EBE24B3" w14:textId="4E140C7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2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0F92D4F3" w14:textId="722ECE6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0F0033BD" w14:textId="08B02B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4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5CD9BC0" w14:textId="69937C9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0</w:t>
                  </w:r>
                </w:p>
              </w:tc>
              <w:tc>
                <w:tcPr>
                  <w:tcW w:w="222" w:type="dxa"/>
                </w:tcPr>
                <w:p w14:paraId="0AA79597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0BDCD02C" w14:textId="5A1EBEB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6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312ADD09" w14:textId="68872581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3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546E6CD2" w14:textId="23B6BA7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89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2B51AA3A" w14:textId="341BBFE5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3</w:t>
                  </w:r>
                </w:p>
              </w:tc>
              <w:tc>
                <w:tcPr>
                  <w:tcW w:w="222" w:type="dxa"/>
                </w:tcPr>
                <w:p w14:paraId="1F502024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76FC4929" w14:textId="279D802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66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78F9EC8" w14:textId="604AD280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66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BCB4648" w14:textId="317A736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37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70541A03" w14:textId="41A94C3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95</w:t>
                  </w:r>
                </w:p>
              </w:tc>
            </w:tr>
            <w:tr w:rsidR="005D77C7" w:rsidRPr="0012691B" w14:paraId="3B845FCE" w14:textId="77777777" w:rsidTr="005D77C7">
              <w:trPr>
                <w:trHeight w:val="454"/>
              </w:trPr>
              <w:tc>
                <w:tcPr>
                  <w:tcW w:w="641" w:type="dxa"/>
                  <w:shd w:val="clear" w:color="auto" w:fill="auto"/>
                  <w:noWrap/>
                  <w:vAlign w:val="bottom"/>
                  <w:hideMark/>
                </w:tcPr>
                <w:p w14:paraId="18D4F335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lastRenderedPageBreak/>
                    <w:t>2034</w:t>
                  </w:r>
                </w:p>
              </w:tc>
              <w:tc>
                <w:tcPr>
                  <w:tcW w:w="733" w:type="dxa"/>
                  <w:shd w:val="clear" w:color="auto" w:fill="auto"/>
                  <w:noWrap/>
                  <w:vAlign w:val="bottom"/>
                  <w:hideMark/>
                </w:tcPr>
                <w:p w14:paraId="3C8306EE" w14:textId="228CB942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31 </w:t>
                  </w:r>
                </w:p>
              </w:tc>
              <w:tc>
                <w:tcPr>
                  <w:tcW w:w="540" w:type="dxa"/>
                  <w:shd w:val="clear" w:color="auto" w:fill="auto"/>
                  <w:noWrap/>
                  <w:vAlign w:val="bottom"/>
                  <w:hideMark/>
                </w:tcPr>
                <w:p w14:paraId="09ADA7AA" w14:textId="2AFA03D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28 </w:t>
                  </w:r>
                </w:p>
              </w:tc>
              <w:tc>
                <w:tcPr>
                  <w:tcW w:w="1028" w:type="dxa"/>
                  <w:shd w:val="clear" w:color="auto" w:fill="auto"/>
                  <w:noWrap/>
                  <w:vAlign w:val="bottom"/>
                  <w:hideMark/>
                </w:tcPr>
                <w:p w14:paraId="6605D802" w14:textId="16DED7F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4.75</w:t>
                  </w:r>
                </w:p>
              </w:tc>
              <w:tc>
                <w:tcPr>
                  <w:tcW w:w="1013" w:type="dxa"/>
                  <w:shd w:val="clear" w:color="auto" w:fill="auto"/>
                  <w:noWrap/>
                  <w:vAlign w:val="bottom"/>
                  <w:hideMark/>
                </w:tcPr>
                <w:p w14:paraId="093CA7DC" w14:textId="7E0FF8B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87</w:t>
                  </w:r>
                </w:p>
              </w:tc>
              <w:tc>
                <w:tcPr>
                  <w:tcW w:w="222" w:type="dxa"/>
                </w:tcPr>
                <w:p w14:paraId="744416C3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shd w:val="clear" w:color="auto" w:fill="auto"/>
                  <w:noWrap/>
                  <w:vAlign w:val="bottom"/>
                  <w:hideMark/>
                </w:tcPr>
                <w:p w14:paraId="7700624F" w14:textId="45C58A7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1</w:t>
                  </w:r>
                </w:p>
              </w:tc>
              <w:tc>
                <w:tcPr>
                  <w:tcW w:w="673" w:type="dxa"/>
                  <w:shd w:val="clear" w:color="auto" w:fill="auto"/>
                  <w:noWrap/>
                  <w:vAlign w:val="bottom"/>
                  <w:hideMark/>
                </w:tcPr>
                <w:p w14:paraId="64C86429" w14:textId="465D554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76B775A6" w14:textId="059DC6D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2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77294BB3" w14:textId="10E2AAA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.00</w:t>
                  </w:r>
                </w:p>
              </w:tc>
              <w:tc>
                <w:tcPr>
                  <w:tcW w:w="222" w:type="dxa"/>
                </w:tcPr>
                <w:p w14:paraId="79D34ED4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shd w:val="clear" w:color="auto" w:fill="auto"/>
                  <w:noWrap/>
                  <w:vAlign w:val="bottom"/>
                  <w:hideMark/>
                </w:tcPr>
                <w:p w14:paraId="064A0F89" w14:textId="62B8D1F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5</w:t>
                  </w: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6242B7D6" w14:textId="675C6EC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34936802" w14:textId="6013F93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88</w:t>
                  </w:r>
                </w:p>
              </w:tc>
              <w:tc>
                <w:tcPr>
                  <w:tcW w:w="957" w:type="dxa"/>
                  <w:shd w:val="clear" w:color="auto" w:fill="auto"/>
                  <w:noWrap/>
                  <w:vAlign w:val="bottom"/>
                  <w:hideMark/>
                </w:tcPr>
                <w:p w14:paraId="1609D159" w14:textId="794D13D6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2</w:t>
                  </w:r>
                </w:p>
              </w:tc>
              <w:tc>
                <w:tcPr>
                  <w:tcW w:w="222" w:type="dxa"/>
                </w:tcPr>
                <w:p w14:paraId="3F0FE2C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shd w:val="clear" w:color="auto" w:fill="auto"/>
                  <w:noWrap/>
                  <w:vAlign w:val="bottom"/>
                  <w:hideMark/>
                </w:tcPr>
                <w:p w14:paraId="11B0F4CA" w14:textId="1CFEFCEB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42</w:t>
                  </w:r>
                </w:p>
              </w:tc>
              <w:tc>
                <w:tcPr>
                  <w:tcW w:w="490" w:type="dxa"/>
                  <w:shd w:val="clear" w:color="auto" w:fill="auto"/>
                  <w:noWrap/>
                  <w:vAlign w:val="bottom"/>
                  <w:hideMark/>
                </w:tcPr>
                <w:p w14:paraId="4CAB985D" w14:textId="7D3986BA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67</w:t>
                  </w:r>
                </w:p>
              </w:tc>
              <w:tc>
                <w:tcPr>
                  <w:tcW w:w="1018" w:type="dxa"/>
                  <w:shd w:val="clear" w:color="auto" w:fill="auto"/>
                  <w:noWrap/>
                  <w:vAlign w:val="bottom"/>
                  <w:hideMark/>
                </w:tcPr>
                <w:p w14:paraId="6E00FD5A" w14:textId="22F2991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6.10</w:t>
                  </w:r>
                </w:p>
              </w:tc>
              <w:tc>
                <w:tcPr>
                  <w:tcW w:w="544" w:type="dxa"/>
                  <w:shd w:val="clear" w:color="auto" w:fill="auto"/>
                  <w:noWrap/>
                  <w:vAlign w:val="bottom"/>
                  <w:hideMark/>
                </w:tcPr>
                <w:p w14:paraId="3704502B" w14:textId="4FE7C339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74</w:t>
                  </w:r>
                </w:p>
              </w:tc>
            </w:tr>
            <w:tr w:rsidR="005D77C7" w:rsidRPr="0012691B" w14:paraId="5EE989AC" w14:textId="77777777" w:rsidTr="005D77C7">
              <w:trPr>
                <w:trHeight w:val="454"/>
              </w:trPr>
              <w:tc>
                <w:tcPr>
                  <w:tcW w:w="641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05C4809" w14:textId="77777777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2035</w:t>
                  </w:r>
                </w:p>
              </w:tc>
              <w:tc>
                <w:tcPr>
                  <w:tcW w:w="733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44782E" w14:textId="5B926FFF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15.23 </w:t>
                  </w:r>
                </w:p>
              </w:tc>
              <w:tc>
                <w:tcPr>
                  <w:tcW w:w="54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0C360AB" w14:textId="663BE706" w:rsidR="00BD4D84" w:rsidRPr="0012691B" w:rsidRDefault="00BD4D84" w:rsidP="00BD4D84">
                  <w:pPr>
                    <w:jc w:val="right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 xml:space="preserve">0.30 </w:t>
                  </w:r>
                </w:p>
              </w:tc>
              <w:tc>
                <w:tcPr>
                  <w:tcW w:w="102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603F70" w14:textId="09394092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4.65</w:t>
                  </w:r>
                </w:p>
              </w:tc>
              <w:tc>
                <w:tcPr>
                  <w:tcW w:w="1013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16E71D2" w14:textId="746ED2DD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81</w:t>
                  </w:r>
                </w:p>
              </w:tc>
              <w:tc>
                <w:tcPr>
                  <w:tcW w:w="222" w:type="dxa"/>
                  <w:tcBorders>
                    <w:bottom w:val="single" w:sz="12" w:space="0" w:color="auto"/>
                  </w:tcBorders>
                </w:tcPr>
                <w:p w14:paraId="356BF44C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541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115FB9" w14:textId="5A9C607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0</w:t>
                  </w:r>
                </w:p>
              </w:tc>
              <w:tc>
                <w:tcPr>
                  <w:tcW w:w="673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69245A0" w14:textId="3C2DC2E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5</w:t>
                  </w:r>
                </w:p>
              </w:tc>
              <w:tc>
                <w:tcPr>
                  <w:tcW w:w="101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85EA10" w14:textId="429B9DB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81</w:t>
                  </w:r>
                </w:p>
              </w:tc>
              <w:tc>
                <w:tcPr>
                  <w:tcW w:w="957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71209C" w14:textId="66FE6858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99</w:t>
                  </w:r>
                </w:p>
              </w:tc>
              <w:tc>
                <w:tcPr>
                  <w:tcW w:w="222" w:type="dxa"/>
                  <w:tcBorders>
                    <w:bottom w:val="single" w:sz="12" w:space="0" w:color="auto"/>
                  </w:tcBorders>
                </w:tcPr>
                <w:p w14:paraId="77FE31B5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02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FCCE5F" w14:textId="48F5E34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93</w:t>
                  </w:r>
                </w:p>
              </w:tc>
              <w:tc>
                <w:tcPr>
                  <w:tcW w:w="674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85FA36" w14:textId="1C1C85B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04</w:t>
                  </w:r>
                </w:p>
              </w:tc>
              <w:tc>
                <w:tcPr>
                  <w:tcW w:w="101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5DCD271" w14:textId="0D437BEE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86</w:t>
                  </w:r>
                </w:p>
              </w:tc>
              <w:tc>
                <w:tcPr>
                  <w:tcW w:w="957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821750" w14:textId="70F60BE3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.01</w:t>
                  </w:r>
                </w:p>
              </w:tc>
              <w:tc>
                <w:tcPr>
                  <w:tcW w:w="222" w:type="dxa"/>
                  <w:tcBorders>
                    <w:bottom w:val="single" w:sz="12" w:space="0" w:color="auto"/>
                  </w:tcBorders>
                </w:tcPr>
                <w:p w14:paraId="246DDD16" w14:textId="7777777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</w:p>
              </w:tc>
              <w:tc>
                <w:tcPr>
                  <w:tcW w:w="674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C51EE0" w14:textId="2A32E6AC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7.18</w:t>
                  </w:r>
                </w:p>
              </w:tc>
              <w:tc>
                <w:tcPr>
                  <w:tcW w:w="490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53E1D71" w14:textId="7DC81AD7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0.69</w:t>
                  </w:r>
                </w:p>
              </w:tc>
              <w:tc>
                <w:tcPr>
                  <w:tcW w:w="1018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C3604" w14:textId="00BA9974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5.84</w:t>
                  </w:r>
                </w:p>
              </w:tc>
              <w:tc>
                <w:tcPr>
                  <w:tcW w:w="544" w:type="dxa"/>
                  <w:tcBorders>
                    <w:bottom w:val="single" w:sz="12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B1251D" w14:textId="119DA79F" w:rsidR="00BD4D84" w:rsidRPr="0012691B" w:rsidRDefault="00BD4D84" w:rsidP="0012691B">
                  <w:pPr>
                    <w:jc w:val="center"/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</w:pPr>
                  <w:r w:rsidRPr="0012691B">
                    <w:rPr>
                      <w:rStyle w:val="CharacterStyle3"/>
                      <w:rFonts w:eastAsiaTheme="minorEastAsia"/>
                      <w:sz w:val="16"/>
                      <w:szCs w:val="16"/>
                    </w:rPr>
                    <w:t>18.52</w:t>
                  </w:r>
                </w:p>
              </w:tc>
            </w:tr>
          </w:tbl>
          <w:p w14:paraId="324DD63A" w14:textId="1E9F81D4" w:rsidR="00550656" w:rsidRPr="00F06D63" w:rsidRDefault="00550656" w:rsidP="00550656">
            <w:pPr>
              <w:jc w:val="right"/>
              <w:rPr>
                <w:rStyle w:val="CharacterStyle3"/>
                <w:rFonts w:eastAsiaTheme="minorEastAsia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44B6" w14:textId="7540F6EC" w:rsidR="00550656" w:rsidRPr="00C74A9E" w:rsidRDefault="00550656" w:rsidP="00550656">
            <w:pPr>
              <w:jc w:val="right"/>
              <w:rPr>
                <w:rStyle w:val="CharacterStyle3"/>
                <w:rFonts w:eastAsiaTheme="minorEastAsia"/>
              </w:rPr>
            </w:pPr>
          </w:p>
        </w:tc>
      </w:tr>
    </w:tbl>
    <w:p w14:paraId="5A5C0F84" w14:textId="77777777" w:rsidR="00C74A9E" w:rsidRDefault="00C74A9E" w:rsidP="00C74A9E">
      <w:pPr>
        <w:ind w:right="760"/>
        <w:rPr>
          <w:rStyle w:val="CharacterStyle3"/>
          <w:rFonts w:eastAsiaTheme="minorEastAsia"/>
        </w:rPr>
      </w:pPr>
    </w:p>
    <w:p w14:paraId="5CD685DE" w14:textId="40E4CD8E" w:rsidR="003A4195" w:rsidRPr="00F06D63" w:rsidRDefault="003A4195" w:rsidP="00C74A9E">
      <w:pPr>
        <w:ind w:right="760"/>
        <w:rPr>
          <w:rStyle w:val="CharacterStyle3"/>
          <w:rFonts w:eastAsiaTheme="minorEastAsia"/>
          <w:sz w:val="20"/>
          <w:szCs w:val="20"/>
        </w:rPr>
      </w:pPr>
      <w:r w:rsidRPr="00F06D63">
        <w:rPr>
          <w:rStyle w:val="CharacterStyle3"/>
          <w:rFonts w:eastAsiaTheme="minorEastAsia"/>
          <w:sz w:val="20"/>
          <w:szCs w:val="20"/>
        </w:rPr>
        <w:t xml:space="preserve">ASR, </w:t>
      </w:r>
      <w:r w:rsidR="000F67C7">
        <w:rPr>
          <w:rStyle w:val="CharacterStyle3"/>
          <w:rFonts w:eastAsiaTheme="minorEastAsia" w:hint="eastAsia"/>
          <w:sz w:val="20"/>
          <w:szCs w:val="20"/>
        </w:rPr>
        <w:t>A</w:t>
      </w:r>
      <w:r w:rsidRPr="00F06D63">
        <w:rPr>
          <w:rStyle w:val="CharacterStyle3"/>
          <w:rFonts w:eastAsiaTheme="minorEastAsia"/>
          <w:sz w:val="20"/>
          <w:szCs w:val="20"/>
        </w:rPr>
        <w:t xml:space="preserve">ge-standardized rates; DALYs, </w:t>
      </w:r>
      <w:r w:rsidR="000F67C7">
        <w:rPr>
          <w:rStyle w:val="CharacterStyle3"/>
          <w:rFonts w:eastAsiaTheme="minorEastAsia" w:hint="eastAsia"/>
          <w:sz w:val="20"/>
          <w:szCs w:val="20"/>
        </w:rPr>
        <w:t>D</w:t>
      </w:r>
      <w:r w:rsidRPr="00F06D63">
        <w:rPr>
          <w:rStyle w:val="CharacterStyle3"/>
          <w:rFonts w:eastAsiaTheme="minorEastAsia"/>
          <w:sz w:val="20"/>
          <w:szCs w:val="20"/>
        </w:rPr>
        <w:t>isability-adjusted life years;</w:t>
      </w:r>
      <w:r w:rsidR="00066BF4" w:rsidRPr="00F06D63">
        <w:rPr>
          <w:rStyle w:val="CharacterStyle3"/>
          <w:rFonts w:eastAsiaTheme="minorEastAsia" w:hint="eastAsia"/>
          <w:sz w:val="20"/>
          <w:szCs w:val="20"/>
        </w:rPr>
        <w:t>UI,</w:t>
      </w:r>
      <w:r w:rsidR="00066BF4" w:rsidRPr="00F06D63">
        <w:rPr>
          <w:rStyle w:val="CharacterStyle3"/>
          <w:rFonts w:eastAsiaTheme="minorEastAsia"/>
          <w:sz w:val="20"/>
          <w:szCs w:val="20"/>
        </w:rPr>
        <w:t xml:space="preserve"> Uncertainty Interval</w:t>
      </w:r>
      <w:r w:rsidRPr="00F06D63">
        <w:rPr>
          <w:rStyle w:val="CharacterStyle3"/>
          <w:rFonts w:eastAsiaTheme="minorEastAsia"/>
          <w:sz w:val="20"/>
          <w:szCs w:val="20"/>
        </w:rPr>
        <w:t>.</w:t>
      </w:r>
    </w:p>
    <w:p w14:paraId="0F979FA0" w14:textId="77777777" w:rsidR="003A4195" w:rsidRPr="00C74A9E" w:rsidRDefault="003A4195" w:rsidP="00C74A9E">
      <w:pPr>
        <w:jc w:val="right"/>
        <w:rPr>
          <w:rStyle w:val="CharacterStyle3"/>
          <w:rFonts w:eastAsiaTheme="minorEastAsia"/>
        </w:rPr>
      </w:pPr>
    </w:p>
    <w:sectPr w:rsidR="003A4195" w:rsidRPr="00C74A9E" w:rsidSect="00ED59F9">
      <w:footerReference w:type="default" r:id="rId7"/>
      <w:pgSz w:w="16838" w:h="23811" w:code="8"/>
      <w:pgMar w:top="720" w:right="720" w:bottom="720" w:left="720" w:header="0" w:footer="0" w:gutter="0"/>
      <w:pgNumType w:start="68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2C963C" w14:textId="77777777" w:rsidR="001C6F4E" w:rsidRDefault="001C6F4E" w:rsidP="005071C9">
      <w:r>
        <w:separator/>
      </w:r>
    </w:p>
  </w:endnote>
  <w:endnote w:type="continuationSeparator" w:id="0">
    <w:p w14:paraId="44001167" w14:textId="77777777" w:rsidR="001C6F4E" w:rsidRDefault="001C6F4E" w:rsidP="00507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9939477"/>
      <w:docPartObj>
        <w:docPartGallery w:val="Page Numbers (Bottom of Page)"/>
        <w:docPartUnique/>
      </w:docPartObj>
    </w:sdtPr>
    <w:sdtContent>
      <w:p w14:paraId="61DA4FC5" w14:textId="38107207" w:rsidR="000F6CE0" w:rsidRDefault="000F6CE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57D2A5" w14:textId="77777777" w:rsidR="000F6CE0" w:rsidRDefault="000F6CE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B976D1" w14:textId="77777777" w:rsidR="001C6F4E" w:rsidRDefault="001C6F4E" w:rsidP="005071C9">
      <w:r>
        <w:separator/>
      </w:r>
    </w:p>
  </w:footnote>
  <w:footnote w:type="continuationSeparator" w:id="0">
    <w:p w14:paraId="3E69C6CD" w14:textId="77777777" w:rsidR="001C6F4E" w:rsidRDefault="001C6F4E" w:rsidP="00507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F65"/>
    <w:rsid w:val="00021F70"/>
    <w:rsid w:val="00033FB4"/>
    <w:rsid w:val="00066BF4"/>
    <w:rsid w:val="00072387"/>
    <w:rsid w:val="00086E35"/>
    <w:rsid w:val="000A20E0"/>
    <w:rsid w:val="000A7044"/>
    <w:rsid w:val="000D29F7"/>
    <w:rsid w:val="000F67C7"/>
    <w:rsid w:val="000F6CE0"/>
    <w:rsid w:val="00120459"/>
    <w:rsid w:val="0012691B"/>
    <w:rsid w:val="001C6F4E"/>
    <w:rsid w:val="0023275A"/>
    <w:rsid w:val="00257723"/>
    <w:rsid w:val="0028289B"/>
    <w:rsid w:val="00291EC4"/>
    <w:rsid w:val="00292008"/>
    <w:rsid w:val="002C2C7A"/>
    <w:rsid w:val="003035D6"/>
    <w:rsid w:val="003879F8"/>
    <w:rsid w:val="003A4195"/>
    <w:rsid w:val="003F6D64"/>
    <w:rsid w:val="00406127"/>
    <w:rsid w:val="0047008F"/>
    <w:rsid w:val="00471003"/>
    <w:rsid w:val="004E1BE1"/>
    <w:rsid w:val="004F1EBF"/>
    <w:rsid w:val="005071C9"/>
    <w:rsid w:val="00550656"/>
    <w:rsid w:val="00555924"/>
    <w:rsid w:val="00597260"/>
    <w:rsid w:val="005A4CBB"/>
    <w:rsid w:val="005C3109"/>
    <w:rsid w:val="005D77C7"/>
    <w:rsid w:val="00620156"/>
    <w:rsid w:val="0062609F"/>
    <w:rsid w:val="00695F65"/>
    <w:rsid w:val="006D71E0"/>
    <w:rsid w:val="006E1688"/>
    <w:rsid w:val="0075133B"/>
    <w:rsid w:val="007773F6"/>
    <w:rsid w:val="007B3236"/>
    <w:rsid w:val="007D10B8"/>
    <w:rsid w:val="00807E4B"/>
    <w:rsid w:val="00841F01"/>
    <w:rsid w:val="008A7C2E"/>
    <w:rsid w:val="008B1002"/>
    <w:rsid w:val="008B2A46"/>
    <w:rsid w:val="008C6485"/>
    <w:rsid w:val="009029E4"/>
    <w:rsid w:val="00913485"/>
    <w:rsid w:val="009445BB"/>
    <w:rsid w:val="00976378"/>
    <w:rsid w:val="009E125D"/>
    <w:rsid w:val="00A15201"/>
    <w:rsid w:val="00A22963"/>
    <w:rsid w:val="00A623FD"/>
    <w:rsid w:val="00AD22B6"/>
    <w:rsid w:val="00AD6A07"/>
    <w:rsid w:val="00AE1B4E"/>
    <w:rsid w:val="00B33BEB"/>
    <w:rsid w:val="00B44F5B"/>
    <w:rsid w:val="00B456D1"/>
    <w:rsid w:val="00B875EF"/>
    <w:rsid w:val="00B95A78"/>
    <w:rsid w:val="00BA2527"/>
    <w:rsid w:val="00BB466B"/>
    <w:rsid w:val="00BC5E57"/>
    <w:rsid w:val="00BD4D84"/>
    <w:rsid w:val="00C64E04"/>
    <w:rsid w:val="00C74A9E"/>
    <w:rsid w:val="00C82593"/>
    <w:rsid w:val="00CD2821"/>
    <w:rsid w:val="00CF3315"/>
    <w:rsid w:val="00D11950"/>
    <w:rsid w:val="00D2792E"/>
    <w:rsid w:val="00D9382E"/>
    <w:rsid w:val="00E42ACC"/>
    <w:rsid w:val="00E907FF"/>
    <w:rsid w:val="00ED1397"/>
    <w:rsid w:val="00ED3397"/>
    <w:rsid w:val="00ED490B"/>
    <w:rsid w:val="00ED59F9"/>
    <w:rsid w:val="00EE3600"/>
    <w:rsid w:val="00EE3E5C"/>
    <w:rsid w:val="00F06D63"/>
    <w:rsid w:val="00F16EAD"/>
    <w:rsid w:val="00F3756A"/>
    <w:rsid w:val="00F552B2"/>
    <w:rsid w:val="00F72AFE"/>
    <w:rsid w:val="00F92A62"/>
    <w:rsid w:val="00FB55E3"/>
    <w:rsid w:val="00FC0E89"/>
    <w:rsid w:val="00FD57A2"/>
    <w:rsid w:val="00FE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F6E721"/>
  <w15:docId w15:val="{F09E8956-6724-425F-A83C-40D973DC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Style0">
    <w:name w:val="ParagraphStyle0"/>
    <w:hidden/>
  </w:style>
  <w:style w:type="paragraph" w:customStyle="1" w:styleId="ParagraphStyle1">
    <w:name w:val="ParagraphStyle1"/>
    <w:hidden/>
    <w:pPr>
      <w:jc w:val="center"/>
    </w:pPr>
  </w:style>
  <w:style w:type="paragraph" w:customStyle="1" w:styleId="ParagraphStyle2">
    <w:name w:val="ParagraphStyle2"/>
    <w:hidden/>
    <w:pPr>
      <w:jc w:val="center"/>
    </w:pPr>
  </w:style>
  <w:style w:type="paragraph" w:customStyle="1" w:styleId="ParagraphStyle3">
    <w:name w:val="ParagraphStyle3"/>
    <w:hidden/>
    <w:pPr>
      <w:jc w:val="center"/>
    </w:pPr>
  </w:style>
  <w:style w:type="paragraph" w:customStyle="1" w:styleId="ParagraphStyle4">
    <w:name w:val="ParagraphStyle4"/>
    <w:hidden/>
  </w:style>
  <w:style w:type="character" w:styleId="a3">
    <w:name w:val="line number"/>
    <w:basedOn w:val="a0"/>
    <w:semiHidden/>
  </w:style>
  <w:style w:type="character" w:styleId="a4">
    <w:name w:val="Hyperlink"/>
    <w:uiPriority w:val="99"/>
    <w:rPr>
      <w:color w:val="0000FF"/>
      <w:u w:val="single"/>
    </w:rPr>
  </w:style>
  <w:style w:type="character" w:customStyle="1" w:styleId="FakeCharacterStyle">
    <w:name w:val="FakeCharacterStyle"/>
    <w:hidden/>
    <w:rPr>
      <w:sz w:val="1"/>
      <w:szCs w:val="1"/>
    </w:rPr>
  </w:style>
  <w:style w:type="character" w:customStyle="1" w:styleId="CharacterStyle0">
    <w:name w:val="CharacterStyle0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1">
    <w:name w:val="CharacterStyle1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2">
    <w:name w:val="CharacterStyle2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3">
    <w:name w:val="CharacterStyle3"/>
    <w:hidden/>
    <w:rPr>
      <w:rFonts w:ascii="Times New Roman" w:eastAsia="Times New Roman" w:hAnsi="Times New Roman" w:cs="Times New Roman"/>
      <w:b w:val="0"/>
      <w:i w:val="0"/>
      <w:noProof/>
      <w:color w:val="000000"/>
      <w:sz w:val="19"/>
      <w:szCs w:val="19"/>
      <w:u w:val="none"/>
    </w:rPr>
  </w:style>
  <w:style w:type="character" w:customStyle="1" w:styleId="CharacterStyle4">
    <w:name w:val="CharacterStyle4"/>
    <w:hidden/>
    <w:rPr>
      <w:rFonts w:ascii="微软雅黑" w:eastAsia="微软雅黑" w:hAnsi="微软雅黑" w:cs="微软雅黑"/>
      <w:b w:val="0"/>
      <w:i w:val="0"/>
      <w:noProof/>
      <w:color w:val="000000"/>
      <w:sz w:val="19"/>
      <w:szCs w:val="19"/>
      <w:u w:val="none"/>
    </w:rPr>
  </w:style>
  <w:style w:type="table" w:styleId="1">
    <w:name w:val="Table Simple 1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header"/>
    <w:basedOn w:val="a"/>
    <w:link w:val="a6"/>
    <w:uiPriority w:val="99"/>
    <w:unhideWhenUsed/>
    <w:rsid w:val="005071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71C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71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71C9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550656"/>
    <w:rPr>
      <w:color w:val="954F72"/>
      <w:u w:val="single"/>
    </w:rPr>
  </w:style>
  <w:style w:type="paragraph" w:customStyle="1" w:styleId="msonormal0">
    <w:name w:val="msonormal"/>
    <w:basedOn w:val="a"/>
    <w:rsid w:val="00550656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550656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xl65">
    <w:name w:val="xl65"/>
    <w:basedOn w:val="a"/>
    <w:rsid w:val="00550656"/>
    <w:pPr>
      <w:spacing w:before="100" w:beforeAutospacing="1" w:after="100" w:afterAutospacing="1"/>
    </w:pPr>
    <w:rPr>
      <w:rFonts w:eastAsia="宋体"/>
      <w:b/>
      <w:bCs/>
      <w:sz w:val="24"/>
      <w:szCs w:val="24"/>
    </w:rPr>
  </w:style>
  <w:style w:type="paragraph" w:customStyle="1" w:styleId="xl66">
    <w:name w:val="xl66"/>
    <w:basedOn w:val="a"/>
    <w:rsid w:val="00550656"/>
    <w:pPr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67">
    <w:name w:val="xl67"/>
    <w:basedOn w:val="a"/>
    <w:rsid w:val="00550656"/>
    <w:pPr>
      <w:spacing w:before="100" w:beforeAutospacing="1" w:after="100" w:afterAutospacing="1"/>
    </w:pPr>
    <w:rPr>
      <w:rFonts w:eastAsia="宋体"/>
      <w:b/>
      <w:bCs/>
      <w:sz w:val="24"/>
      <w:szCs w:val="24"/>
    </w:rPr>
  </w:style>
  <w:style w:type="paragraph" w:customStyle="1" w:styleId="xl69">
    <w:name w:val="xl69"/>
    <w:basedOn w:val="a"/>
    <w:rsid w:val="00550656"/>
    <w:pPr>
      <w:shd w:val="clear" w:color="000000" w:fill="FCE4D6"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0">
    <w:name w:val="xl70"/>
    <w:basedOn w:val="a"/>
    <w:rsid w:val="00550656"/>
    <w:pPr>
      <w:shd w:val="clear" w:color="000000" w:fill="F4B084"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1">
    <w:name w:val="xl71"/>
    <w:basedOn w:val="a"/>
    <w:rsid w:val="00550656"/>
    <w:pPr>
      <w:shd w:val="clear" w:color="000000" w:fill="BDD7EE"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72">
    <w:name w:val="xl72"/>
    <w:basedOn w:val="a"/>
    <w:rsid w:val="00550656"/>
    <w:pPr>
      <w:spacing w:before="100" w:beforeAutospacing="1" w:after="100" w:afterAutospacing="1"/>
      <w:jc w:val="center"/>
    </w:pPr>
    <w:rPr>
      <w:rFonts w:eastAsia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9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  <a:tileRect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  <a:tileRect/>
        </a:gradFill>
      </a:fillStyleLst>
      <a:lnStyleLst>
        <a:ln w="9525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mpd="sng" algn="ctr">
          <a:solidFill>
            <a:schemeClr val="phClr"/>
          </a:solidFill>
          <a:prstDash val="solid"/>
        </a:ln>
        <a:ln w="38100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  <a:tileRect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07897-6710-4DEA-BEE1-6CF0920E9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2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希强</dc:creator>
  <cp:lastModifiedBy>希强 张</cp:lastModifiedBy>
  <cp:revision>34</cp:revision>
  <cp:lastPrinted>2024-06-02T09:01:00Z</cp:lastPrinted>
  <dcterms:created xsi:type="dcterms:W3CDTF">2024-06-02T04:36:00Z</dcterms:created>
  <dcterms:modified xsi:type="dcterms:W3CDTF">2024-10-3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XVersion">
    <vt:lpwstr>23.2.6.0</vt:lpwstr>
  </property>
</Properties>
</file>